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ECD4D" w14:textId="77777777" w:rsidR="00E03CEA" w:rsidRDefault="00B7517F" w:rsidP="00E03CEA">
      <w:pPr>
        <w:rPr>
          <w:rFonts w:ascii="Times New Roman" w:hAnsi="Times New Roman" w:cs="Times New Roman"/>
          <w:b/>
          <w:sz w:val="24"/>
          <w:szCs w:val="24"/>
        </w:rPr>
      </w:pPr>
      <w:r w:rsidRPr="00B7517F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00E3AAF8" w14:textId="10707A61" w:rsidR="000C5F80" w:rsidRDefault="00A16E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513A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r w:rsidR="00513A2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End w:id="0"/>
      <w:r w:rsidR="00513A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ample set 1 </w:t>
      </w:r>
      <w:r w:rsidR="003A47CA">
        <w:rPr>
          <w:rFonts w:ascii="Times New Roman" w:hAnsi="Times New Roman" w:cs="Times New Roman"/>
          <w:b/>
          <w:sz w:val="24"/>
          <w:szCs w:val="24"/>
          <w:lang w:val="en-GB"/>
        </w:rPr>
        <w:t>consists of</w:t>
      </w:r>
      <w:r w:rsidR="00513A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>inety 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st 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rican 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ghland 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nana cultivars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="00513A29">
        <w:rPr>
          <w:rFonts w:ascii="Times New Roman" w:hAnsi="Times New Roman" w:cs="Times New Roman"/>
          <w:b/>
          <w:sz w:val="24"/>
          <w:szCs w:val="24"/>
          <w:lang w:val="en-GB"/>
        </w:rPr>
        <w:t>6 out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group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varieties</w:t>
      </w:r>
      <w:r w:rsidRPr="00A16E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3 plantain-AAB, 2 dessert- AAA bananas and one unknown geno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 used to study polymorphism of DNA methylation patter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729"/>
        <w:gridCol w:w="1915"/>
        <w:gridCol w:w="1915"/>
        <w:gridCol w:w="1916"/>
      </w:tblGrid>
      <w:tr w:rsidR="001032A7" w14:paraId="0DBA9420" w14:textId="77777777" w:rsidTr="66159067">
        <w:tc>
          <w:tcPr>
            <w:tcW w:w="1101" w:type="dxa"/>
          </w:tcPr>
          <w:p w14:paraId="5960D336" w14:textId="77777777" w:rsidR="001032A7" w:rsidRDefault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bookmarkStart w:id="2" w:name="OLE_LINK2"/>
          </w:p>
        </w:tc>
        <w:tc>
          <w:tcPr>
            <w:tcW w:w="2729" w:type="dxa"/>
          </w:tcPr>
          <w:p w14:paraId="72939395" w14:textId="77777777" w:rsidR="001032A7" w:rsidRDefault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14:paraId="2291BA96" w14:textId="77777777" w:rsidR="001032A7" w:rsidRDefault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14:paraId="4BAFBEEB" w14:textId="77777777" w:rsidR="001032A7" w:rsidRDefault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6" w:type="dxa"/>
          </w:tcPr>
          <w:p w14:paraId="303C2094" w14:textId="77777777" w:rsidR="001032A7" w:rsidRPr="001032A7" w:rsidRDefault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32A7" w14:paraId="41B20E2B" w14:textId="77777777" w:rsidTr="66159067">
        <w:tc>
          <w:tcPr>
            <w:tcW w:w="1101" w:type="dxa"/>
          </w:tcPr>
          <w:p w14:paraId="6EF4F052" w14:textId="77777777" w:rsidR="001032A7" w:rsidRDefault="001032A7" w:rsidP="001032A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Serial </w:t>
            </w:r>
            <w:r w:rsidRPr="00513A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  <w:p w14:paraId="49D1589B" w14:textId="4F3CEA4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9" w:type="dxa"/>
          </w:tcPr>
          <w:p w14:paraId="7F4108FF" w14:textId="1FDD5A5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3A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ltivar name</w:t>
            </w:r>
          </w:p>
        </w:tc>
        <w:tc>
          <w:tcPr>
            <w:tcW w:w="1915" w:type="dxa"/>
          </w:tcPr>
          <w:p w14:paraId="7D0324E8" w14:textId="09DF8C6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3A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rphological group</w:t>
            </w:r>
          </w:p>
        </w:tc>
        <w:tc>
          <w:tcPr>
            <w:tcW w:w="1915" w:type="dxa"/>
          </w:tcPr>
          <w:p w14:paraId="7CABC54C" w14:textId="601937B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ry of collection</w:t>
            </w:r>
          </w:p>
        </w:tc>
        <w:tc>
          <w:tcPr>
            <w:tcW w:w="1916" w:type="dxa"/>
          </w:tcPr>
          <w:p w14:paraId="64BCFFE6" w14:textId="2CCC303D" w:rsidR="001032A7" w:rsidRP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2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ID</w:t>
            </w:r>
          </w:p>
        </w:tc>
      </w:tr>
      <w:tr w:rsidR="001032A7" w14:paraId="05212B65" w14:textId="77777777" w:rsidTr="66159067">
        <w:tc>
          <w:tcPr>
            <w:tcW w:w="1101" w:type="dxa"/>
          </w:tcPr>
          <w:p w14:paraId="66D66BE0" w14:textId="427C009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9" w:type="dxa"/>
          </w:tcPr>
          <w:p w14:paraId="4AF54B90" w14:textId="2A304E4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CN111</w:t>
            </w:r>
          </w:p>
        </w:tc>
        <w:tc>
          <w:tcPr>
            <w:tcW w:w="1915" w:type="dxa"/>
          </w:tcPr>
          <w:p w14:paraId="3F60AF53" w14:textId="1A38631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7B32DF16" w14:textId="003F67D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9A54A52" w14:textId="5B121BAB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58</w:t>
            </w:r>
          </w:p>
        </w:tc>
      </w:tr>
      <w:tr w:rsidR="001032A7" w14:paraId="0A1EB2D1" w14:textId="77777777" w:rsidTr="66159067">
        <w:tc>
          <w:tcPr>
            <w:tcW w:w="1101" w:type="dxa"/>
          </w:tcPr>
          <w:p w14:paraId="648A81FA" w14:textId="1B806DB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9" w:type="dxa"/>
          </w:tcPr>
          <w:p w14:paraId="30A94E2E" w14:textId="379378C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guba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e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mbire</w:t>
            </w:r>
            <w:proofErr w:type="spellEnd"/>
          </w:p>
        </w:tc>
        <w:tc>
          <w:tcPr>
            <w:tcW w:w="1915" w:type="dxa"/>
          </w:tcPr>
          <w:p w14:paraId="6A2905F0" w14:textId="087961F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42D5B01D" w14:textId="33B03EF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AD21FE7" w14:textId="13A0EB02" w:rsidR="001032A7" w:rsidRPr="001032A7" w:rsidRDefault="001032A7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325</w:t>
            </w:r>
          </w:p>
        </w:tc>
      </w:tr>
      <w:tr w:rsidR="001032A7" w14:paraId="255028C0" w14:textId="77777777" w:rsidTr="66159067">
        <w:tc>
          <w:tcPr>
            <w:tcW w:w="1101" w:type="dxa"/>
          </w:tcPr>
          <w:p w14:paraId="56BEC3DB" w14:textId="0B6D25D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9" w:type="dxa"/>
          </w:tcPr>
          <w:p w14:paraId="6F6C90C8" w14:textId="75523A5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dirira</w:t>
            </w:r>
            <w:proofErr w:type="spellEnd"/>
          </w:p>
        </w:tc>
        <w:tc>
          <w:tcPr>
            <w:tcW w:w="1915" w:type="dxa"/>
          </w:tcPr>
          <w:p w14:paraId="32FB3BE6" w14:textId="6E9612F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6B35A81D" w14:textId="0E639B6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47F5E45" w14:textId="3B64F333" w:rsidR="001032A7" w:rsidRPr="001032A7" w:rsidRDefault="001032A7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03</w:t>
            </w:r>
          </w:p>
        </w:tc>
      </w:tr>
      <w:tr w:rsidR="001032A7" w14:paraId="73E1A5C1" w14:textId="77777777" w:rsidTr="66159067">
        <w:tc>
          <w:tcPr>
            <w:tcW w:w="1101" w:type="dxa"/>
          </w:tcPr>
          <w:p w14:paraId="0F38239F" w14:textId="1E4C8A8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9" w:type="dxa"/>
          </w:tcPr>
          <w:p w14:paraId="77BB4461" w14:textId="796ABF3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sansa</w:t>
            </w:r>
            <w:proofErr w:type="spellEnd"/>
          </w:p>
        </w:tc>
        <w:tc>
          <w:tcPr>
            <w:tcW w:w="1915" w:type="dxa"/>
          </w:tcPr>
          <w:p w14:paraId="663B313A" w14:textId="0F36BC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07DC5ECE" w14:textId="41E2EB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C2DCB6C" w14:textId="5DE96E08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MMC 135</w:t>
            </w:r>
          </w:p>
        </w:tc>
      </w:tr>
      <w:tr w:rsidR="001032A7" w14:paraId="522E3B5C" w14:textId="77777777" w:rsidTr="66159067">
        <w:tc>
          <w:tcPr>
            <w:tcW w:w="1101" w:type="dxa"/>
          </w:tcPr>
          <w:p w14:paraId="32A0CDCE" w14:textId="395E6A1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9" w:type="dxa"/>
          </w:tcPr>
          <w:p w14:paraId="5E0438DE" w14:textId="7617ECC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Itarecia</w:t>
            </w:r>
            <w:proofErr w:type="spellEnd"/>
          </w:p>
        </w:tc>
        <w:tc>
          <w:tcPr>
            <w:tcW w:w="1915" w:type="dxa"/>
          </w:tcPr>
          <w:p w14:paraId="63067F1A" w14:textId="0EE4AAD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0B46FC37" w14:textId="757B252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D466F72" w14:textId="69ACB77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38</w:t>
            </w:r>
          </w:p>
        </w:tc>
      </w:tr>
      <w:tr w:rsidR="001032A7" w14:paraId="447C4288" w14:textId="77777777" w:rsidTr="66159067">
        <w:tc>
          <w:tcPr>
            <w:tcW w:w="1101" w:type="dxa"/>
          </w:tcPr>
          <w:p w14:paraId="52A8152F" w14:textId="104DB06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29" w:type="dxa"/>
          </w:tcPr>
          <w:p w14:paraId="154180F9" w14:textId="0F75018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BU2</w:t>
            </w:r>
          </w:p>
        </w:tc>
        <w:tc>
          <w:tcPr>
            <w:tcW w:w="1915" w:type="dxa"/>
          </w:tcPr>
          <w:p w14:paraId="0CFD7C38" w14:textId="16C7CAD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739326D0" w14:textId="09BE7D0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F44FBC9" w14:textId="4E8BB92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39</w:t>
            </w:r>
          </w:p>
        </w:tc>
      </w:tr>
      <w:tr w:rsidR="001032A7" w14:paraId="397BC708" w14:textId="77777777" w:rsidTr="66159067">
        <w:tc>
          <w:tcPr>
            <w:tcW w:w="1101" w:type="dxa"/>
          </w:tcPr>
          <w:p w14:paraId="6E1146A0" w14:textId="6BCFD30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29" w:type="dxa"/>
          </w:tcPr>
          <w:p w14:paraId="27CF658F" w14:textId="1EDFB10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pologoma</w:t>
            </w:r>
            <w:proofErr w:type="spellEnd"/>
          </w:p>
        </w:tc>
        <w:tc>
          <w:tcPr>
            <w:tcW w:w="1915" w:type="dxa"/>
          </w:tcPr>
          <w:p w14:paraId="5A77D51F" w14:textId="0697FCC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4237EC9D" w14:textId="0FC9ACA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767D2184" w14:textId="55E625D9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55</w:t>
            </w:r>
          </w:p>
        </w:tc>
      </w:tr>
      <w:tr w:rsidR="001032A7" w14:paraId="1A2EF6E8" w14:textId="77777777" w:rsidTr="66159067">
        <w:tc>
          <w:tcPr>
            <w:tcW w:w="1101" w:type="dxa"/>
          </w:tcPr>
          <w:p w14:paraId="5C8F3DF8" w14:textId="46F118E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9" w:type="dxa"/>
          </w:tcPr>
          <w:p w14:paraId="7E49388B" w14:textId="2A55ED8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sera</w:t>
            </w:r>
            <w:proofErr w:type="spellEnd"/>
          </w:p>
        </w:tc>
        <w:tc>
          <w:tcPr>
            <w:tcW w:w="1915" w:type="dxa"/>
          </w:tcPr>
          <w:p w14:paraId="5A0B2A73" w14:textId="3D870F9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796864A7" w14:textId="016D033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4EA4392" w14:textId="55E5F025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61</w:t>
            </w:r>
          </w:p>
        </w:tc>
      </w:tr>
      <w:tr w:rsidR="001032A7" w14:paraId="79A95F9C" w14:textId="77777777" w:rsidTr="66159067">
        <w:tc>
          <w:tcPr>
            <w:tcW w:w="1101" w:type="dxa"/>
          </w:tcPr>
          <w:p w14:paraId="16C2E4F8" w14:textId="4E224B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29" w:type="dxa"/>
          </w:tcPr>
          <w:p w14:paraId="4DD6CAE5" w14:textId="14CA53C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tagato</w:t>
            </w:r>
            <w:proofErr w:type="spellEnd"/>
          </w:p>
        </w:tc>
        <w:tc>
          <w:tcPr>
            <w:tcW w:w="1915" w:type="dxa"/>
          </w:tcPr>
          <w:p w14:paraId="44329400" w14:textId="30FBB11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6364918D" w14:textId="42C565A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430A7FD" w14:textId="5DF7993A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35</w:t>
            </w:r>
          </w:p>
        </w:tc>
      </w:tr>
      <w:tr w:rsidR="001032A7" w14:paraId="26078A00" w14:textId="77777777" w:rsidTr="66159067">
        <w:tc>
          <w:tcPr>
            <w:tcW w:w="1101" w:type="dxa"/>
          </w:tcPr>
          <w:p w14:paraId="71C5E78B" w14:textId="29D93DD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29" w:type="dxa"/>
          </w:tcPr>
          <w:p w14:paraId="5050B3B6" w14:textId="0E252A5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tagatu</w:t>
            </w:r>
            <w:proofErr w:type="spellEnd"/>
          </w:p>
        </w:tc>
        <w:tc>
          <w:tcPr>
            <w:tcW w:w="1915" w:type="dxa"/>
          </w:tcPr>
          <w:p w14:paraId="430B1C77" w14:textId="42D6BE1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1C4FE8C9" w14:textId="4346B0A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40A21B8B" w14:textId="179FD905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34</w:t>
            </w:r>
          </w:p>
        </w:tc>
      </w:tr>
      <w:tr w:rsidR="001032A7" w14:paraId="5EC4FFD2" w14:textId="77777777" w:rsidTr="66159067">
        <w:tc>
          <w:tcPr>
            <w:tcW w:w="1101" w:type="dxa"/>
          </w:tcPr>
          <w:p w14:paraId="0A45E810" w14:textId="09F3B0A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29" w:type="dxa"/>
          </w:tcPr>
          <w:p w14:paraId="36E45AEC" w14:textId="64CD33D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tahato</w:t>
            </w:r>
            <w:proofErr w:type="spellEnd"/>
          </w:p>
        </w:tc>
        <w:tc>
          <w:tcPr>
            <w:tcW w:w="1915" w:type="dxa"/>
          </w:tcPr>
          <w:p w14:paraId="7180D08B" w14:textId="2F4B716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75CD6944" w14:textId="7C4AB7F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44C50CF" w14:textId="550CD58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57</w:t>
            </w:r>
          </w:p>
        </w:tc>
      </w:tr>
      <w:tr w:rsidR="001032A7" w14:paraId="49A382B1" w14:textId="77777777" w:rsidTr="66159067">
        <w:tc>
          <w:tcPr>
            <w:tcW w:w="1101" w:type="dxa"/>
          </w:tcPr>
          <w:p w14:paraId="46970756" w14:textId="59804B0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29" w:type="dxa"/>
          </w:tcPr>
          <w:p w14:paraId="2B01453C" w14:textId="29CA624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tore</w:t>
            </w:r>
            <w:proofErr w:type="spellEnd"/>
          </w:p>
        </w:tc>
        <w:tc>
          <w:tcPr>
            <w:tcW w:w="1915" w:type="dxa"/>
          </w:tcPr>
          <w:p w14:paraId="6AC9E436" w14:textId="5428C30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5E44EE84" w14:textId="3ACF258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157F2462" w14:textId="25B98E2F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57</w:t>
            </w:r>
          </w:p>
        </w:tc>
      </w:tr>
      <w:tr w:rsidR="001032A7" w14:paraId="007E4125" w14:textId="77777777" w:rsidTr="66159067">
        <w:tc>
          <w:tcPr>
            <w:tcW w:w="1101" w:type="dxa"/>
          </w:tcPr>
          <w:p w14:paraId="20D997E5" w14:textId="37DFB68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29" w:type="dxa"/>
          </w:tcPr>
          <w:p w14:paraId="56A4ECA1" w14:textId="1C698CD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koya</w:t>
            </w:r>
            <w:proofErr w:type="spellEnd"/>
          </w:p>
        </w:tc>
        <w:tc>
          <w:tcPr>
            <w:tcW w:w="1915" w:type="dxa"/>
          </w:tcPr>
          <w:p w14:paraId="1016BE6C" w14:textId="184CF85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5393F838" w14:textId="5BE0BC9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EA66504" w14:textId="456768B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62</w:t>
            </w:r>
          </w:p>
        </w:tc>
      </w:tr>
      <w:tr w:rsidR="001032A7" w14:paraId="6350D250" w14:textId="77777777" w:rsidTr="66159067">
        <w:tc>
          <w:tcPr>
            <w:tcW w:w="1101" w:type="dxa"/>
          </w:tcPr>
          <w:p w14:paraId="0695D122" w14:textId="57B088A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29" w:type="dxa"/>
          </w:tcPr>
          <w:p w14:paraId="3C84AAAB" w14:textId="2A787D8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kubu</w:t>
            </w:r>
            <w:proofErr w:type="spellEnd"/>
          </w:p>
        </w:tc>
        <w:tc>
          <w:tcPr>
            <w:tcW w:w="1915" w:type="dxa"/>
          </w:tcPr>
          <w:p w14:paraId="489432A0" w14:textId="6B73DF8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7867102B" w14:textId="57544A0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4E43EFA" w14:textId="238FA8C0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42</w:t>
            </w:r>
          </w:p>
        </w:tc>
      </w:tr>
      <w:tr w:rsidR="001032A7" w14:paraId="38C79993" w14:textId="77777777" w:rsidTr="66159067">
        <w:tc>
          <w:tcPr>
            <w:tcW w:w="1101" w:type="dxa"/>
          </w:tcPr>
          <w:p w14:paraId="2EA12A92" w14:textId="57A93A6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29" w:type="dxa"/>
          </w:tcPr>
          <w:p w14:paraId="77EADEE7" w14:textId="1233247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lukira</w:t>
            </w:r>
            <w:proofErr w:type="spellEnd"/>
          </w:p>
        </w:tc>
        <w:tc>
          <w:tcPr>
            <w:tcW w:w="1915" w:type="dxa"/>
          </w:tcPr>
          <w:p w14:paraId="08764925" w14:textId="4F09C96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3CE0C26B" w14:textId="45808A2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58F62A2" w14:textId="7B2DA7F6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2</w:t>
            </w:r>
          </w:p>
        </w:tc>
      </w:tr>
      <w:tr w:rsidR="001032A7" w14:paraId="07282F23" w14:textId="77777777" w:rsidTr="66159067">
        <w:tc>
          <w:tcPr>
            <w:tcW w:w="1101" w:type="dxa"/>
          </w:tcPr>
          <w:p w14:paraId="5C5B6322" w14:textId="6F3FC45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29" w:type="dxa"/>
          </w:tcPr>
          <w:p w14:paraId="38F6FB2D" w14:textId="7C5B375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lwezinga</w:t>
            </w:r>
            <w:proofErr w:type="spellEnd"/>
          </w:p>
        </w:tc>
        <w:tc>
          <w:tcPr>
            <w:tcW w:w="1915" w:type="dxa"/>
          </w:tcPr>
          <w:p w14:paraId="760EAF6E" w14:textId="5266A4E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2C6D171B" w14:textId="46D0F07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701C424B" w14:textId="46BA854A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73</w:t>
            </w:r>
          </w:p>
        </w:tc>
      </w:tr>
      <w:tr w:rsidR="001032A7" w14:paraId="0ED3FB3A" w14:textId="77777777" w:rsidTr="66159067">
        <w:tc>
          <w:tcPr>
            <w:tcW w:w="1101" w:type="dxa"/>
          </w:tcPr>
          <w:p w14:paraId="2BA4F6CE" w14:textId="58A6923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29" w:type="dxa"/>
          </w:tcPr>
          <w:p w14:paraId="729D134D" w14:textId="094471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adhi</w:t>
            </w:r>
            <w:proofErr w:type="spellEnd"/>
          </w:p>
        </w:tc>
        <w:tc>
          <w:tcPr>
            <w:tcW w:w="1915" w:type="dxa"/>
          </w:tcPr>
          <w:p w14:paraId="0EFA6258" w14:textId="21D5FC9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369B76B4" w14:textId="2947BBC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5259BBB" w14:textId="290F3E0D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2</w:t>
            </w:r>
          </w:p>
        </w:tc>
      </w:tr>
      <w:tr w:rsidR="001032A7" w14:paraId="54F25F84" w14:textId="77777777" w:rsidTr="66159067">
        <w:tc>
          <w:tcPr>
            <w:tcW w:w="1101" w:type="dxa"/>
          </w:tcPr>
          <w:p w14:paraId="75598C93" w14:textId="3FFB2DA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29" w:type="dxa"/>
          </w:tcPr>
          <w:p w14:paraId="0772DF90" w14:textId="221395F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sowe</w:t>
            </w:r>
            <w:proofErr w:type="spellEnd"/>
          </w:p>
        </w:tc>
        <w:tc>
          <w:tcPr>
            <w:tcW w:w="1915" w:type="dxa"/>
          </w:tcPr>
          <w:p w14:paraId="5CF74A0A" w14:textId="646D22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15E03A5A" w14:textId="49CA1B0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562B4491" w14:textId="167C82FF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321</w:t>
            </w:r>
          </w:p>
        </w:tc>
      </w:tr>
      <w:tr w:rsidR="001032A7" w14:paraId="48DDCC8E" w14:textId="77777777" w:rsidTr="66159067">
        <w:tc>
          <w:tcPr>
            <w:tcW w:w="1101" w:type="dxa"/>
          </w:tcPr>
          <w:p w14:paraId="714739EB" w14:textId="697B855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29" w:type="dxa"/>
          </w:tcPr>
          <w:p w14:paraId="5485ECF2" w14:textId="42B7B52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Oruhuna</w:t>
            </w:r>
            <w:proofErr w:type="spellEnd"/>
          </w:p>
        </w:tc>
        <w:tc>
          <w:tcPr>
            <w:tcW w:w="1915" w:type="dxa"/>
          </w:tcPr>
          <w:p w14:paraId="30DFF46E" w14:textId="1CAE2CE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dde</w:t>
            </w:r>
            <w:proofErr w:type="spellEnd"/>
          </w:p>
        </w:tc>
        <w:tc>
          <w:tcPr>
            <w:tcW w:w="1915" w:type="dxa"/>
          </w:tcPr>
          <w:p w14:paraId="1AB0E4BF" w14:textId="60FD848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F44437D" w14:textId="4559D501" w:rsidR="001032A7" w:rsidRPr="001032A7" w:rsidRDefault="0A2AB0CB" w:rsidP="0A2AB0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A2AB0CB">
              <w:rPr>
                <w:rFonts w:ascii="Times New Roman" w:hAnsi="Times New Roman" w:cs="Times New Roman"/>
                <w:sz w:val="18"/>
                <w:szCs w:val="18"/>
              </w:rPr>
              <w:t>MMC 117</w:t>
            </w:r>
          </w:p>
        </w:tc>
      </w:tr>
      <w:tr w:rsidR="001032A7" w14:paraId="7E023990" w14:textId="77777777" w:rsidTr="66159067">
        <w:tc>
          <w:tcPr>
            <w:tcW w:w="1101" w:type="dxa"/>
          </w:tcPr>
          <w:p w14:paraId="7FFD3BA0" w14:textId="78D28E2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29" w:type="dxa"/>
          </w:tcPr>
          <w:p w14:paraId="30E55360" w14:textId="40A551B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yoya</w:t>
            </w:r>
            <w:proofErr w:type="spellEnd"/>
          </w:p>
        </w:tc>
        <w:tc>
          <w:tcPr>
            <w:tcW w:w="1915" w:type="dxa"/>
          </w:tcPr>
          <w:p w14:paraId="68BC533A" w14:textId="213C3BE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1BD1D19B" w14:textId="1ED2309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5B62F29C" w14:textId="0E3A10A8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52</w:t>
            </w:r>
          </w:p>
        </w:tc>
      </w:tr>
      <w:tr w:rsidR="001032A7" w14:paraId="3429CBD0" w14:textId="77777777" w:rsidTr="66159067">
        <w:tc>
          <w:tcPr>
            <w:tcW w:w="1101" w:type="dxa"/>
          </w:tcPr>
          <w:p w14:paraId="366742EC" w14:textId="009F8C8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29" w:type="dxa"/>
          </w:tcPr>
          <w:p w14:paraId="327F2A15" w14:textId="03DF68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sansa</w:t>
            </w:r>
            <w:proofErr w:type="spellEnd"/>
          </w:p>
        </w:tc>
        <w:tc>
          <w:tcPr>
            <w:tcW w:w="1915" w:type="dxa"/>
          </w:tcPr>
          <w:p w14:paraId="537E3302" w14:textId="2CCBB07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2B77A33A" w14:textId="1D3DA28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7BDB732" w14:textId="24C5D307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1</w:t>
            </w:r>
          </w:p>
        </w:tc>
      </w:tr>
      <w:tr w:rsidR="001032A7" w14:paraId="03166485" w14:textId="77777777" w:rsidTr="66159067">
        <w:tc>
          <w:tcPr>
            <w:tcW w:w="1101" w:type="dxa"/>
          </w:tcPr>
          <w:p w14:paraId="427CAB73" w14:textId="6091C33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29" w:type="dxa"/>
          </w:tcPr>
          <w:p w14:paraId="43CA4028" w14:textId="52FA075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itambi</w:t>
            </w:r>
            <w:proofErr w:type="spellEnd"/>
          </w:p>
        </w:tc>
        <w:tc>
          <w:tcPr>
            <w:tcW w:w="1915" w:type="dxa"/>
          </w:tcPr>
          <w:p w14:paraId="410C0F28" w14:textId="5CF7FF7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06AE3618" w14:textId="3110BC9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45DF1E9" w14:textId="0AD32F1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00</w:t>
            </w:r>
          </w:p>
        </w:tc>
      </w:tr>
      <w:tr w:rsidR="001032A7" w14:paraId="59F8A11A" w14:textId="77777777" w:rsidTr="66159067">
        <w:tc>
          <w:tcPr>
            <w:tcW w:w="1101" w:type="dxa"/>
          </w:tcPr>
          <w:p w14:paraId="0D1AF2E0" w14:textId="6A20D6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29" w:type="dxa"/>
          </w:tcPr>
          <w:p w14:paraId="5DE42376" w14:textId="08CA778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uwata</w:t>
            </w:r>
            <w:proofErr w:type="spellEnd"/>
          </w:p>
        </w:tc>
        <w:tc>
          <w:tcPr>
            <w:tcW w:w="1915" w:type="dxa"/>
          </w:tcPr>
          <w:p w14:paraId="14315D85" w14:textId="5A58664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44DD84F1" w14:textId="0C58DC1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141F24A" w14:textId="417FB013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58</w:t>
            </w:r>
          </w:p>
        </w:tc>
      </w:tr>
      <w:tr w:rsidR="001032A7" w14:paraId="71BF34FD" w14:textId="77777777" w:rsidTr="66159067">
        <w:tc>
          <w:tcPr>
            <w:tcW w:w="1101" w:type="dxa"/>
          </w:tcPr>
          <w:p w14:paraId="32494055" w14:textId="4800CCA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29" w:type="dxa"/>
          </w:tcPr>
          <w:p w14:paraId="3F35D2AC" w14:textId="61B707A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pologoma</w:t>
            </w:r>
            <w:proofErr w:type="spellEnd"/>
          </w:p>
        </w:tc>
        <w:tc>
          <w:tcPr>
            <w:tcW w:w="1915" w:type="dxa"/>
          </w:tcPr>
          <w:p w14:paraId="0EDFE981" w14:textId="45ACFF8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3F0DA53F" w14:textId="18D4064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9894240" w14:textId="2FE3AEF9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1</w:t>
            </w:r>
          </w:p>
        </w:tc>
      </w:tr>
      <w:tr w:rsidR="001032A7" w14:paraId="24F43DFA" w14:textId="77777777" w:rsidTr="66159067">
        <w:tc>
          <w:tcPr>
            <w:tcW w:w="1101" w:type="dxa"/>
          </w:tcPr>
          <w:p w14:paraId="4F60C066" w14:textId="1900E38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29" w:type="dxa"/>
          </w:tcPr>
          <w:p w14:paraId="4DC1F7E0" w14:textId="522470F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refu</w:t>
            </w:r>
            <w:proofErr w:type="spellEnd"/>
          </w:p>
        </w:tc>
        <w:tc>
          <w:tcPr>
            <w:tcW w:w="1915" w:type="dxa"/>
          </w:tcPr>
          <w:p w14:paraId="254F18A7" w14:textId="5B0E171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6671950F" w14:textId="4699582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E704AD9" w14:textId="04F379CB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81</w:t>
            </w:r>
          </w:p>
        </w:tc>
      </w:tr>
      <w:tr w:rsidR="001032A7" w14:paraId="16AA137C" w14:textId="77777777" w:rsidTr="66159067">
        <w:tc>
          <w:tcPr>
            <w:tcW w:w="1101" w:type="dxa"/>
          </w:tcPr>
          <w:p w14:paraId="48FA5CD0" w14:textId="03D8895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29" w:type="dxa"/>
          </w:tcPr>
          <w:p w14:paraId="47C76BDB" w14:textId="251ABEE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kazi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Alanda</w:t>
            </w:r>
            <w:proofErr w:type="spellEnd"/>
          </w:p>
        </w:tc>
        <w:tc>
          <w:tcPr>
            <w:tcW w:w="1915" w:type="dxa"/>
          </w:tcPr>
          <w:p w14:paraId="488197A9" w14:textId="0E198E8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2EA405D6" w14:textId="057D0A1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580BB9B" w14:textId="73860207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04</w:t>
            </w:r>
          </w:p>
        </w:tc>
      </w:tr>
      <w:tr w:rsidR="001032A7" w14:paraId="3F65D8A1" w14:textId="77777777" w:rsidTr="66159067">
        <w:tc>
          <w:tcPr>
            <w:tcW w:w="1101" w:type="dxa"/>
          </w:tcPr>
          <w:p w14:paraId="15BA3E49" w14:textId="28F8C7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29" w:type="dxa"/>
          </w:tcPr>
          <w:p w14:paraId="24F43FE0" w14:textId="6B02E8F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4943478C" w14:textId="69AFCEE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351C912A" w14:textId="18A0597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3F9C0CA" w14:textId="7466F98E" w:rsidR="001032A7" w:rsidRPr="001032A7" w:rsidRDefault="0A2AB0CB" w:rsidP="0A2AB0C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A2AB0CB">
              <w:rPr>
                <w:rFonts w:ascii="Times New Roman" w:hAnsi="Times New Roman" w:cs="Times New Roman"/>
                <w:sz w:val="18"/>
                <w:szCs w:val="18"/>
              </w:rPr>
              <w:t>MMC 018</w:t>
            </w:r>
          </w:p>
        </w:tc>
      </w:tr>
      <w:tr w:rsidR="001032A7" w14:paraId="379F175F" w14:textId="77777777" w:rsidTr="66159067">
        <w:tc>
          <w:tcPr>
            <w:tcW w:w="1101" w:type="dxa"/>
          </w:tcPr>
          <w:p w14:paraId="41346AC3" w14:textId="5A9602C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29" w:type="dxa"/>
          </w:tcPr>
          <w:p w14:paraId="12F07F41" w14:textId="47F460A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tore</w:t>
            </w:r>
            <w:proofErr w:type="spellEnd"/>
          </w:p>
        </w:tc>
        <w:tc>
          <w:tcPr>
            <w:tcW w:w="1915" w:type="dxa"/>
          </w:tcPr>
          <w:p w14:paraId="2F4E8DDF" w14:textId="052BFB6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73A572C2" w14:textId="0357412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D307902" w14:textId="75E5C74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9</w:t>
            </w:r>
          </w:p>
        </w:tc>
      </w:tr>
      <w:tr w:rsidR="001032A7" w14:paraId="55D9D108" w14:textId="77777777" w:rsidTr="66159067">
        <w:tc>
          <w:tcPr>
            <w:tcW w:w="1101" w:type="dxa"/>
          </w:tcPr>
          <w:p w14:paraId="6D506296" w14:textId="456B669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29" w:type="dxa"/>
          </w:tcPr>
          <w:p w14:paraId="3FE314D8" w14:textId="444C48A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vubo</w:t>
            </w:r>
            <w:proofErr w:type="spellEnd"/>
          </w:p>
        </w:tc>
        <w:tc>
          <w:tcPr>
            <w:tcW w:w="1915" w:type="dxa"/>
          </w:tcPr>
          <w:p w14:paraId="05A38228" w14:textId="3D8C5B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6CC4EA48" w14:textId="4C8C068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595CBD5F" w14:textId="753610D9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0</w:t>
            </w:r>
          </w:p>
        </w:tc>
      </w:tr>
      <w:tr w:rsidR="001032A7" w14:paraId="1272FCA4" w14:textId="77777777" w:rsidTr="66159067">
        <w:tc>
          <w:tcPr>
            <w:tcW w:w="1101" w:type="dxa"/>
          </w:tcPr>
          <w:p w14:paraId="203512D9" w14:textId="32E29E9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29" w:type="dxa"/>
          </w:tcPr>
          <w:p w14:paraId="2F20DABC" w14:textId="3AE9E56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ayovu</w:t>
            </w:r>
            <w:proofErr w:type="spellEnd"/>
          </w:p>
        </w:tc>
        <w:tc>
          <w:tcPr>
            <w:tcW w:w="1915" w:type="dxa"/>
          </w:tcPr>
          <w:p w14:paraId="1A743837" w14:textId="3A11D01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779D4841" w14:textId="58690D5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7E9E13E" w14:textId="120070DC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62</w:t>
            </w:r>
          </w:p>
        </w:tc>
      </w:tr>
      <w:tr w:rsidR="001032A7" w14:paraId="02F8D28E" w14:textId="77777777" w:rsidTr="66159067">
        <w:tc>
          <w:tcPr>
            <w:tcW w:w="1101" w:type="dxa"/>
          </w:tcPr>
          <w:p w14:paraId="6052CF61" w14:textId="5131E6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29" w:type="dxa"/>
          </w:tcPr>
          <w:p w14:paraId="63EAB818" w14:textId="0277B26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unwe</w:t>
            </w:r>
            <w:proofErr w:type="spellEnd"/>
          </w:p>
        </w:tc>
        <w:tc>
          <w:tcPr>
            <w:tcW w:w="1915" w:type="dxa"/>
          </w:tcPr>
          <w:p w14:paraId="3EA55439" w14:textId="45041D9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679CF0F0" w14:textId="49F0139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AD4060D" w14:textId="33A3F286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2</w:t>
            </w:r>
          </w:p>
        </w:tc>
      </w:tr>
      <w:tr w:rsidR="001032A7" w14:paraId="65C3DC13" w14:textId="77777777" w:rsidTr="66159067">
        <w:tc>
          <w:tcPr>
            <w:tcW w:w="1101" w:type="dxa"/>
          </w:tcPr>
          <w:p w14:paraId="1EB23D0C" w14:textId="1A2C10E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29" w:type="dxa"/>
          </w:tcPr>
          <w:p w14:paraId="36DCB653" w14:textId="279206C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gombe</w:t>
            </w:r>
            <w:proofErr w:type="spellEnd"/>
          </w:p>
        </w:tc>
        <w:tc>
          <w:tcPr>
            <w:tcW w:w="1915" w:type="dxa"/>
          </w:tcPr>
          <w:p w14:paraId="4C4B6B23" w14:textId="2819C58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045A0784" w14:textId="7FBA797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0CDF18B7" w14:textId="1DB51FAF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82</w:t>
            </w:r>
          </w:p>
        </w:tc>
      </w:tr>
      <w:tr w:rsidR="001032A7" w14:paraId="096EE190" w14:textId="77777777" w:rsidTr="66159067">
        <w:tc>
          <w:tcPr>
            <w:tcW w:w="1101" w:type="dxa"/>
          </w:tcPr>
          <w:p w14:paraId="25DEBC91" w14:textId="2FD3C73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29" w:type="dxa"/>
          </w:tcPr>
          <w:p w14:paraId="6CF4BD39" w14:textId="6A8F61B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gongo</w:t>
            </w:r>
            <w:proofErr w:type="spellEnd"/>
          </w:p>
        </w:tc>
        <w:tc>
          <w:tcPr>
            <w:tcW w:w="1915" w:type="dxa"/>
          </w:tcPr>
          <w:p w14:paraId="040C168B" w14:textId="19A4EB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5EC97616" w14:textId="66FE5DC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ganda </w:t>
            </w:r>
          </w:p>
        </w:tc>
        <w:tc>
          <w:tcPr>
            <w:tcW w:w="1916" w:type="dxa"/>
          </w:tcPr>
          <w:p w14:paraId="71C40E8B" w14:textId="02829EE9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524</w:t>
            </w:r>
          </w:p>
        </w:tc>
      </w:tr>
      <w:tr w:rsidR="001032A7" w14:paraId="69DB13C9" w14:textId="77777777" w:rsidTr="66159067">
        <w:tc>
          <w:tcPr>
            <w:tcW w:w="1101" w:type="dxa"/>
          </w:tcPr>
          <w:p w14:paraId="7DCFF68C" w14:textId="47610B8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2729" w:type="dxa"/>
          </w:tcPr>
          <w:p w14:paraId="2E3263A1" w14:textId="7103877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Turbo</w:t>
            </w:r>
          </w:p>
        </w:tc>
        <w:tc>
          <w:tcPr>
            <w:tcW w:w="1915" w:type="dxa"/>
          </w:tcPr>
          <w:p w14:paraId="5E24DA3F" w14:textId="2F70C92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akala</w:t>
            </w:r>
            <w:proofErr w:type="spellEnd"/>
          </w:p>
        </w:tc>
        <w:tc>
          <w:tcPr>
            <w:tcW w:w="1915" w:type="dxa"/>
          </w:tcPr>
          <w:p w14:paraId="46D59D05" w14:textId="14E0DC3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0BF5A582" w14:textId="5F3AA62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13</w:t>
            </w:r>
          </w:p>
        </w:tc>
      </w:tr>
      <w:tr w:rsidR="001032A7" w14:paraId="029C0845" w14:textId="77777777" w:rsidTr="66159067">
        <w:tc>
          <w:tcPr>
            <w:tcW w:w="1101" w:type="dxa"/>
          </w:tcPr>
          <w:p w14:paraId="149302A1" w14:textId="116D130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29" w:type="dxa"/>
          </w:tcPr>
          <w:p w14:paraId="66D89096" w14:textId="207FE6B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aitabunyonyi</w:t>
            </w:r>
            <w:proofErr w:type="spellEnd"/>
          </w:p>
        </w:tc>
        <w:tc>
          <w:tcPr>
            <w:tcW w:w="1915" w:type="dxa"/>
          </w:tcPr>
          <w:p w14:paraId="1D2FA9E1" w14:textId="65C28E8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4894D8FB" w14:textId="73E3F7D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154F086" w14:textId="04A1BFDF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06</w:t>
            </w:r>
          </w:p>
        </w:tc>
      </w:tr>
      <w:tr w:rsidR="001032A7" w14:paraId="466B338E" w14:textId="77777777" w:rsidTr="66159067">
        <w:tc>
          <w:tcPr>
            <w:tcW w:w="1101" w:type="dxa"/>
          </w:tcPr>
          <w:p w14:paraId="36F5EC66" w14:textId="0BA8B30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29" w:type="dxa"/>
          </w:tcPr>
          <w:p w14:paraId="137ADAC7" w14:textId="61E9C49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Butobe</w:t>
            </w:r>
            <w:proofErr w:type="spellEnd"/>
          </w:p>
        </w:tc>
        <w:tc>
          <w:tcPr>
            <w:tcW w:w="1915" w:type="dxa"/>
          </w:tcPr>
          <w:p w14:paraId="6B27C6FA" w14:textId="602726D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700957FC" w14:textId="590A3EC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31813F6E" w14:textId="6CA13A5C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29</w:t>
            </w:r>
          </w:p>
        </w:tc>
      </w:tr>
      <w:tr w:rsidR="001032A7" w14:paraId="6146A4F4" w14:textId="77777777" w:rsidTr="66159067">
        <w:tc>
          <w:tcPr>
            <w:tcW w:w="1101" w:type="dxa"/>
          </w:tcPr>
          <w:p w14:paraId="19A5AB33" w14:textId="791834D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29" w:type="dxa"/>
          </w:tcPr>
          <w:p w14:paraId="03A58A7D" w14:textId="30B0B57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Jamaga</w:t>
            </w:r>
            <w:proofErr w:type="spellEnd"/>
          </w:p>
        </w:tc>
        <w:tc>
          <w:tcPr>
            <w:tcW w:w="1915" w:type="dxa"/>
          </w:tcPr>
          <w:p w14:paraId="00BE916A" w14:textId="062E4C1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29DD453C" w14:textId="392A724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8B5CB58" w14:textId="43758A29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91</w:t>
            </w:r>
          </w:p>
        </w:tc>
      </w:tr>
      <w:tr w:rsidR="001032A7" w14:paraId="6B6EDF45" w14:textId="77777777" w:rsidTr="66159067">
        <w:tc>
          <w:tcPr>
            <w:tcW w:w="1101" w:type="dxa"/>
          </w:tcPr>
          <w:p w14:paraId="6E330CC0" w14:textId="2C6F497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29" w:type="dxa"/>
          </w:tcPr>
          <w:p w14:paraId="377D1DAF" w14:textId="44631AA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aburut</w:t>
            </w:r>
            <w:proofErr w:type="spellEnd"/>
          </w:p>
        </w:tc>
        <w:tc>
          <w:tcPr>
            <w:tcW w:w="1915" w:type="dxa"/>
          </w:tcPr>
          <w:p w14:paraId="55E886D5" w14:textId="29013A4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5489856D" w14:textId="2F257A9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AD07D97" w14:textId="1493F5F4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14</w:t>
            </w:r>
          </w:p>
        </w:tc>
      </w:tr>
      <w:tr w:rsidR="001032A7" w14:paraId="6B8746AA" w14:textId="77777777" w:rsidTr="66159067">
        <w:tc>
          <w:tcPr>
            <w:tcW w:w="1101" w:type="dxa"/>
          </w:tcPr>
          <w:p w14:paraId="17785CF8" w14:textId="4BDC4FD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29" w:type="dxa"/>
          </w:tcPr>
          <w:p w14:paraId="7F935627" w14:textId="5DF0B1C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afunze</w:t>
            </w:r>
            <w:proofErr w:type="spellEnd"/>
          </w:p>
        </w:tc>
        <w:tc>
          <w:tcPr>
            <w:tcW w:w="1915" w:type="dxa"/>
          </w:tcPr>
          <w:p w14:paraId="525D21FC" w14:textId="75E190C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59ED9849" w14:textId="697C594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AF81D43" w14:textId="59FE1035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86</w:t>
            </w:r>
          </w:p>
        </w:tc>
      </w:tr>
      <w:tr w:rsidR="001032A7" w14:paraId="75FE4258" w14:textId="77777777" w:rsidTr="66159067">
        <w:tc>
          <w:tcPr>
            <w:tcW w:w="1101" w:type="dxa"/>
          </w:tcPr>
          <w:p w14:paraId="3FAED1DB" w14:textId="6279756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29" w:type="dxa"/>
          </w:tcPr>
          <w:p w14:paraId="30B5A031" w14:textId="689A836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azirakwe</w:t>
            </w:r>
            <w:proofErr w:type="spellEnd"/>
          </w:p>
        </w:tc>
        <w:tc>
          <w:tcPr>
            <w:tcW w:w="1915" w:type="dxa"/>
          </w:tcPr>
          <w:p w14:paraId="42CF4547" w14:textId="0AAFF81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24A18797" w14:textId="1BCD2C8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3DB7AAE" w14:textId="19C4379A" w:rsidR="001032A7" w:rsidRPr="001032A7" w:rsidRDefault="66159067" w:rsidP="661590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66159067">
              <w:rPr>
                <w:rFonts w:ascii="Times New Roman" w:hAnsi="Times New Roman" w:cs="Times New Roman"/>
                <w:sz w:val="18"/>
                <w:szCs w:val="18"/>
              </w:rPr>
              <w:t>MMC 072</w:t>
            </w:r>
          </w:p>
        </w:tc>
      </w:tr>
      <w:tr w:rsidR="001032A7" w14:paraId="740249D4" w14:textId="77777777" w:rsidTr="66159067">
        <w:tc>
          <w:tcPr>
            <w:tcW w:w="1101" w:type="dxa"/>
          </w:tcPr>
          <w:p w14:paraId="364421B5" w14:textId="2931E3E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29" w:type="dxa"/>
          </w:tcPr>
          <w:p w14:paraId="6ECDDA6B" w14:textId="7A01CD5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buzi</w:t>
            </w:r>
            <w:proofErr w:type="spellEnd"/>
          </w:p>
        </w:tc>
        <w:tc>
          <w:tcPr>
            <w:tcW w:w="1915" w:type="dxa"/>
          </w:tcPr>
          <w:p w14:paraId="6A412784" w14:textId="323079E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6095DB7A" w14:textId="08C2266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7011C011" w14:textId="019C4522" w:rsidR="001032A7" w:rsidRPr="001032A7" w:rsidRDefault="66159067" w:rsidP="661590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66159067">
              <w:rPr>
                <w:rFonts w:ascii="Times New Roman" w:hAnsi="Times New Roman" w:cs="Times New Roman"/>
                <w:sz w:val="18"/>
                <w:szCs w:val="18"/>
              </w:rPr>
              <w:t>MMC 020</w:t>
            </w:r>
          </w:p>
        </w:tc>
      </w:tr>
      <w:tr w:rsidR="001032A7" w14:paraId="4EC5E2BE" w14:textId="77777777" w:rsidTr="66159067">
        <w:tc>
          <w:tcPr>
            <w:tcW w:w="1101" w:type="dxa"/>
          </w:tcPr>
          <w:p w14:paraId="16D73B63" w14:textId="1B491FA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29" w:type="dxa"/>
          </w:tcPr>
          <w:p w14:paraId="5A0DF1B2" w14:textId="5F51284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bululu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K</w:t>
            </w:r>
          </w:p>
        </w:tc>
        <w:tc>
          <w:tcPr>
            <w:tcW w:w="1915" w:type="dxa"/>
          </w:tcPr>
          <w:p w14:paraId="63FE245C" w14:textId="478241D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27C5D070" w14:textId="6B24DB7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ADA2B8E" w14:textId="00548F4B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83</w:t>
            </w:r>
          </w:p>
        </w:tc>
      </w:tr>
      <w:tr w:rsidR="001032A7" w14:paraId="59A26C89" w14:textId="77777777" w:rsidTr="66159067">
        <w:tc>
          <w:tcPr>
            <w:tcW w:w="1101" w:type="dxa"/>
          </w:tcPr>
          <w:p w14:paraId="18986C1E" w14:textId="0003BEC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29" w:type="dxa"/>
          </w:tcPr>
          <w:p w14:paraId="2A786D40" w14:textId="2ABA45F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kubakonde</w:t>
            </w:r>
            <w:proofErr w:type="spellEnd"/>
          </w:p>
        </w:tc>
        <w:tc>
          <w:tcPr>
            <w:tcW w:w="1915" w:type="dxa"/>
          </w:tcPr>
          <w:p w14:paraId="69040C7C" w14:textId="4719CEC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5B5FE1E3" w14:textId="441E474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869B070" w14:textId="19AC9105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115</w:t>
            </w:r>
          </w:p>
        </w:tc>
      </w:tr>
      <w:tr w:rsidR="001032A7" w14:paraId="75CB791E" w14:textId="77777777" w:rsidTr="66159067">
        <w:tc>
          <w:tcPr>
            <w:tcW w:w="1101" w:type="dxa"/>
          </w:tcPr>
          <w:p w14:paraId="472AB848" w14:textId="58A1399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29" w:type="dxa"/>
          </w:tcPr>
          <w:p w14:paraId="4CEC8D4E" w14:textId="3C2A7A8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29F5B970" w14:textId="44AB0A0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52D7B7D5" w14:textId="70AD3E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8B43E6C" w14:textId="79FC250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72</w:t>
            </w:r>
          </w:p>
        </w:tc>
      </w:tr>
      <w:tr w:rsidR="001032A7" w14:paraId="3525D383" w14:textId="77777777" w:rsidTr="66159067">
        <w:tc>
          <w:tcPr>
            <w:tcW w:w="1101" w:type="dxa"/>
          </w:tcPr>
          <w:p w14:paraId="19F26378" w14:textId="4130AFC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29" w:type="dxa"/>
          </w:tcPr>
          <w:p w14:paraId="02DEB7E8" w14:textId="03D4A2F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3541F36F" w14:textId="0F7BA0C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3E24ACFD" w14:textId="14D32EE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00D3137" w14:textId="13754543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93</w:t>
            </w:r>
          </w:p>
        </w:tc>
      </w:tr>
      <w:tr w:rsidR="001032A7" w14:paraId="4FD19D26" w14:textId="77777777" w:rsidTr="66159067">
        <w:tc>
          <w:tcPr>
            <w:tcW w:w="1101" w:type="dxa"/>
          </w:tcPr>
          <w:p w14:paraId="07301BD7" w14:textId="04BC555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29" w:type="dxa"/>
          </w:tcPr>
          <w:p w14:paraId="5BA8B303" w14:textId="48231EF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sabira</w:t>
            </w:r>
            <w:proofErr w:type="spellEnd"/>
          </w:p>
        </w:tc>
        <w:tc>
          <w:tcPr>
            <w:tcW w:w="1915" w:type="dxa"/>
          </w:tcPr>
          <w:p w14:paraId="71E864DC" w14:textId="06677ED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7B7245E7" w14:textId="4B7AA04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9F0A407" w14:textId="0755C063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64</w:t>
            </w:r>
          </w:p>
        </w:tc>
      </w:tr>
      <w:tr w:rsidR="001032A7" w14:paraId="6D40C35A" w14:textId="77777777" w:rsidTr="66159067">
        <w:tc>
          <w:tcPr>
            <w:tcW w:w="1101" w:type="dxa"/>
          </w:tcPr>
          <w:p w14:paraId="37869744" w14:textId="3A6496C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29" w:type="dxa"/>
          </w:tcPr>
          <w:p w14:paraId="4165EB16" w14:textId="3FF8D38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yetengu</w:t>
            </w:r>
            <w:proofErr w:type="spellEnd"/>
          </w:p>
        </w:tc>
        <w:tc>
          <w:tcPr>
            <w:tcW w:w="1915" w:type="dxa"/>
          </w:tcPr>
          <w:p w14:paraId="7DF88D98" w14:textId="47D7418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435D01EB" w14:textId="27F991F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21F7E65" w14:textId="404B0B6F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08</w:t>
            </w:r>
          </w:p>
        </w:tc>
      </w:tr>
      <w:tr w:rsidR="001032A7" w14:paraId="3664808B" w14:textId="77777777" w:rsidTr="66159067">
        <w:tc>
          <w:tcPr>
            <w:tcW w:w="1101" w:type="dxa"/>
          </w:tcPr>
          <w:p w14:paraId="68934BA7" w14:textId="2C6173D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29" w:type="dxa"/>
          </w:tcPr>
          <w:p w14:paraId="75CA3E86" w14:textId="31A6DBE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sirembe</w:t>
            </w:r>
            <w:proofErr w:type="spellEnd"/>
          </w:p>
        </w:tc>
        <w:tc>
          <w:tcPr>
            <w:tcW w:w="1915" w:type="dxa"/>
          </w:tcPr>
          <w:p w14:paraId="6ACD9A5B" w14:textId="694ECEA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6CA782AD" w14:textId="0F5A130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714D1D28" w14:textId="08BD7FF0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71</w:t>
            </w:r>
          </w:p>
        </w:tc>
      </w:tr>
      <w:tr w:rsidR="001032A7" w14:paraId="1F373DC3" w14:textId="77777777" w:rsidTr="66159067">
        <w:tc>
          <w:tcPr>
            <w:tcW w:w="1101" w:type="dxa"/>
          </w:tcPr>
          <w:p w14:paraId="48A41575" w14:textId="0D98451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29" w:type="dxa"/>
          </w:tcPr>
          <w:p w14:paraId="59D815D9" w14:textId="259F458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tobe</w:t>
            </w:r>
            <w:proofErr w:type="spellEnd"/>
          </w:p>
        </w:tc>
        <w:tc>
          <w:tcPr>
            <w:tcW w:w="1915" w:type="dxa"/>
          </w:tcPr>
          <w:p w14:paraId="51CB18B2" w14:textId="6A3AC1B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777F4FF5" w14:textId="6B25EDA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A2B6E66" w14:textId="73A17590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18</w:t>
            </w:r>
          </w:p>
        </w:tc>
      </w:tr>
      <w:tr w:rsidR="001032A7" w14:paraId="75020EBF" w14:textId="77777777" w:rsidTr="66159067">
        <w:tc>
          <w:tcPr>
            <w:tcW w:w="1101" w:type="dxa"/>
          </w:tcPr>
          <w:p w14:paraId="25491B3D" w14:textId="291C1D8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29" w:type="dxa"/>
          </w:tcPr>
          <w:p w14:paraId="00A6ABE3" w14:textId="36A4A9E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zimola</w:t>
            </w:r>
            <w:proofErr w:type="spellEnd"/>
          </w:p>
        </w:tc>
        <w:tc>
          <w:tcPr>
            <w:tcW w:w="1915" w:type="dxa"/>
          </w:tcPr>
          <w:p w14:paraId="151CC3D6" w14:textId="66175DD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0B91AE35" w14:textId="2978915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ED4CE7A" w14:textId="68E3720C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16</w:t>
            </w:r>
          </w:p>
        </w:tc>
      </w:tr>
      <w:tr w:rsidR="001032A7" w14:paraId="25AFD8A4" w14:textId="77777777" w:rsidTr="66159067">
        <w:tc>
          <w:tcPr>
            <w:tcW w:w="1101" w:type="dxa"/>
          </w:tcPr>
          <w:p w14:paraId="6AFCB7AF" w14:textId="116BCCC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29" w:type="dxa"/>
          </w:tcPr>
          <w:p w14:paraId="7C1FAFFA" w14:textId="6F9CE8C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alalugazi</w:t>
            </w:r>
            <w:proofErr w:type="spellEnd"/>
          </w:p>
        </w:tc>
        <w:tc>
          <w:tcPr>
            <w:tcW w:w="1915" w:type="dxa"/>
          </w:tcPr>
          <w:p w14:paraId="66AF1051" w14:textId="719A1FD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6511CF10" w14:textId="40C51C8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77417845" w14:textId="6DEFC932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88</w:t>
            </w:r>
          </w:p>
        </w:tc>
      </w:tr>
      <w:tr w:rsidR="001032A7" w14:paraId="2D2E15B6" w14:textId="77777777" w:rsidTr="66159067">
        <w:tc>
          <w:tcPr>
            <w:tcW w:w="1101" w:type="dxa"/>
          </w:tcPr>
          <w:p w14:paraId="6616E2DE" w14:textId="64E5412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29" w:type="dxa"/>
          </w:tcPr>
          <w:p w14:paraId="170A4FF1" w14:textId="4A00B57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ite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01A99C9B" w14:textId="183EFA6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bululu</w:t>
            </w:r>
            <w:proofErr w:type="spellEnd"/>
          </w:p>
        </w:tc>
        <w:tc>
          <w:tcPr>
            <w:tcW w:w="1915" w:type="dxa"/>
          </w:tcPr>
          <w:p w14:paraId="62E9A7CB" w14:textId="4318857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8D70D82" w14:textId="69819598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97</w:t>
            </w:r>
          </w:p>
        </w:tc>
      </w:tr>
      <w:tr w:rsidR="001032A7" w14:paraId="65D9C7A9" w14:textId="77777777" w:rsidTr="66159067">
        <w:tc>
          <w:tcPr>
            <w:tcW w:w="1101" w:type="dxa"/>
          </w:tcPr>
          <w:p w14:paraId="5C03A6A8" w14:textId="1EC5672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29" w:type="dxa"/>
          </w:tcPr>
          <w:p w14:paraId="131D5612" w14:textId="1613D24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Bikowekowe</w:t>
            </w:r>
            <w:proofErr w:type="spellEnd"/>
          </w:p>
        </w:tc>
        <w:tc>
          <w:tcPr>
            <w:tcW w:w="1915" w:type="dxa"/>
          </w:tcPr>
          <w:p w14:paraId="677BBE9D" w14:textId="11760E9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114C7138" w14:textId="791962F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3CA01F33" w14:textId="647EC279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198</w:t>
            </w:r>
          </w:p>
        </w:tc>
      </w:tr>
      <w:tr w:rsidR="001032A7" w14:paraId="4F24A79A" w14:textId="77777777" w:rsidTr="66159067">
        <w:tc>
          <w:tcPr>
            <w:tcW w:w="1101" w:type="dxa"/>
          </w:tcPr>
          <w:p w14:paraId="6ECD79F4" w14:textId="5DF6372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29" w:type="dxa"/>
          </w:tcPr>
          <w:p w14:paraId="5BCC847E" w14:textId="49ADDD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gagara</w:t>
            </w:r>
            <w:proofErr w:type="spellEnd"/>
          </w:p>
        </w:tc>
        <w:tc>
          <w:tcPr>
            <w:tcW w:w="1915" w:type="dxa"/>
          </w:tcPr>
          <w:p w14:paraId="5003C38B" w14:textId="2E045E6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3B71894F" w14:textId="78A69CF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DAD5F10" w14:textId="68113337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ZA0059</w:t>
            </w:r>
          </w:p>
        </w:tc>
      </w:tr>
      <w:tr w:rsidR="001032A7" w14:paraId="6911C2DE" w14:textId="77777777" w:rsidTr="66159067">
        <w:tc>
          <w:tcPr>
            <w:tcW w:w="1101" w:type="dxa"/>
          </w:tcPr>
          <w:p w14:paraId="4C3EA107" w14:textId="2AE079C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29" w:type="dxa"/>
          </w:tcPr>
          <w:p w14:paraId="19B45A78" w14:textId="00ABF3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taragaza</w:t>
            </w:r>
            <w:proofErr w:type="spellEnd"/>
          </w:p>
        </w:tc>
        <w:tc>
          <w:tcPr>
            <w:tcW w:w="1915" w:type="dxa"/>
          </w:tcPr>
          <w:p w14:paraId="36FF67AA" w14:textId="5F96139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7F38B5D4" w14:textId="1B79E0A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3DA47463" w14:textId="79C20930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ZA0100</w:t>
            </w:r>
          </w:p>
        </w:tc>
      </w:tr>
      <w:tr w:rsidR="001032A7" w14:paraId="745C7474" w14:textId="77777777" w:rsidTr="66159067">
        <w:tc>
          <w:tcPr>
            <w:tcW w:w="1101" w:type="dxa"/>
          </w:tcPr>
          <w:p w14:paraId="696DB4BC" w14:textId="2DACE58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29" w:type="dxa"/>
          </w:tcPr>
          <w:p w14:paraId="30BB7454" w14:textId="5CED301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kuyu1</w:t>
            </w:r>
          </w:p>
        </w:tc>
        <w:tc>
          <w:tcPr>
            <w:tcW w:w="1915" w:type="dxa"/>
          </w:tcPr>
          <w:p w14:paraId="226A80CD" w14:textId="125C003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6ADBFA7B" w14:textId="6E7FECA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142541DD" w14:textId="223BEF0A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76</w:t>
            </w:r>
          </w:p>
        </w:tc>
      </w:tr>
      <w:tr w:rsidR="001032A7" w14:paraId="299203C4" w14:textId="77777777" w:rsidTr="66159067">
        <w:tc>
          <w:tcPr>
            <w:tcW w:w="1101" w:type="dxa"/>
          </w:tcPr>
          <w:p w14:paraId="19EC76B0" w14:textId="3CA5C95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29" w:type="dxa"/>
          </w:tcPr>
          <w:p w14:paraId="1F91EAD2" w14:textId="3F2AA56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ganda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usumba</w:t>
            </w:r>
            <w:proofErr w:type="spellEnd"/>
          </w:p>
        </w:tc>
        <w:tc>
          <w:tcPr>
            <w:tcW w:w="1915" w:type="dxa"/>
          </w:tcPr>
          <w:p w14:paraId="3BEA4C90" w14:textId="6218A8E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2687F4B9" w14:textId="671568A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48C430D4" w14:textId="27E500FF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74</w:t>
            </w:r>
          </w:p>
        </w:tc>
      </w:tr>
      <w:tr w:rsidR="001032A7" w14:paraId="7AF054C5" w14:textId="77777777" w:rsidTr="66159067">
        <w:tc>
          <w:tcPr>
            <w:tcW w:w="1101" w:type="dxa"/>
          </w:tcPr>
          <w:p w14:paraId="61A74C5E" w14:textId="3B5BF53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29" w:type="dxa"/>
          </w:tcPr>
          <w:p w14:paraId="6A29AE01" w14:textId="51DAAA6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uvuta</w:t>
            </w:r>
            <w:proofErr w:type="spellEnd"/>
          </w:p>
        </w:tc>
        <w:tc>
          <w:tcPr>
            <w:tcW w:w="1915" w:type="dxa"/>
          </w:tcPr>
          <w:p w14:paraId="5C053FDE" w14:textId="4CC7009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507009E1" w14:textId="096E60E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7537DB98" w14:textId="69FD60D2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98</w:t>
            </w:r>
          </w:p>
        </w:tc>
      </w:tr>
      <w:tr w:rsidR="001032A7" w14:paraId="282A1FE0" w14:textId="77777777" w:rsidTr="66159067">
        <w:tc>
          <w:tcPr>
            <w:tcW w:w="1101" w:type="dxa"/>
          </w:tcPr>
          <w:p w14:paraId="70F101D3" w14:textId="6A88FCD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729" w:type="dxa"/>
          </w:tcPr>
          <w:p w14:paraId="68DFEA05" w14:textId="2458023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bwazirume</w:t>
            </w:r>
            <w:proofErr w:type="spellEnd"/>
          </w:p>
        </w:tc>
        <w:tc>
          <w:tcPr>
            <w:tcW w:w="1915" w:type="dxa"/>
          </w:tcPr>
          <w:p w14:paraId="7121B115" w14:textId="5F5AEB5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349368B8" w14:textId="3E02B11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6251883" w14:textId="37EF14CA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21</w:t>
            </w:r>
          </w:p>
        </w:tc>
      </w:tr>
      <w:tr w:rsidR="001032A7" w14:paraId="45B985AD" w14:textId="77777777" w:rsidTr="66159067">
        <w:tc>
          <w:tcPr>
            <w:tcW w:w="1101" w:type="dxa"/>
          </w:tcPr>
          <w:p w14:paraId="73159662" w14:textId="08505BF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29" w:type="dxa"/>
          </w:tcPr>
          <w:p w14:paraId="1E372EC8" w14:textId="0DE56E8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buyobo</w:t>
            </w:r>
            <w:proofErr w:type="spellEnd"/>
          </w:p>
        </w:tc>
        <w:tc>
          <w:tcPr>
            <w:tcW w:w="1915" w:type="dxa"/>
          </w:tcPr>
          <w:p w14:paraId="460A67D4" w14:textId="35CCCE7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183DFA33" w14:textId="0D1953E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CB42343" w14:textId="18E24A9F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95</w:t>
            </w:r>
          </w:p>
        </w:tc>
      </w:tr>
      <w:tr w:rsidR="001032A7" w14:paraId="1A43C3D1" w14:textId="77777777" w:rsidTr="66159067">
        <w:tc>
          <w:tcPr>
            <w:tcW w:w="1101" w:type="dxa"/>
          </w:tcPr>
          <w:p w14:paraId="794A0A7F" w14:textId="1FB52A0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29" w:type="dxa"/>
          </w:tcPr>
          <w:p w14:paraId="2881A35F" w14:textId="041AF9B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itembe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mari</w:t>
            </w:r>
            <w:proofErr w:type="spellEnd"/>
          </w:p>
        </w:tc>
        <w:tc>
          <w:tcPr>
            <w:tcW w:w="1915" w:type="dxa"/>
          </w:tcPr>
          <w:p w14:paraId="10654975" w14:textId="19EB5FF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18BFCE18" w14:textId="75CC4E5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1152383A" w14:textId="20DC4001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332</w:t>
            </w:r>
          </w:p>
        </w:tc>
      </w:tr>
      <w:tr w:rsidR="001032A7" w14:paraId="6D3B00E6" w14:textId="77777777" w:rsidTr="66159067">
        <w:tc>
          <w:tcPr>
            <w:tcW w:w="1101" w:type="dxa"/>
          </w:tcPr>
          <w:p w14:paraId="34BBEBFD" w14:textId="39E5EC0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729" w:type="dxa"/>
          </w:tcPr>
          <w:p w14:paraId="28591231" w14:textId="449D41D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itembe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awere</w:t>
            </w:r>
            <w:proofErr w:type="spellEnd"/>
          </w:p>
        </w:tc>
        <w:tc>
          <w:tcPr>
            <w:tcW w:w="1915" w:type="dxa"/>
          </w:tcPr>
          <w:p w14:paraId="7C1BAE00" w14:textId="5FF3481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4CEF2BC9" w14:textId="13209D2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E6FAC8B" w14:textId="6EE38E71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3</w:t>
            </w:r>
          </w:p>
        </w:tc>
      </w:tr>
      <w:tr w:rsidR="001032A7" w14:paraId="167EAC79" w14:textId="77777777" w:rsidTr="66159067">
        <w:tc>
          <w:tcPr>
            <w:tcW w:w="1101" w:type="dxa"/>
          </w:tcPr>
          <w:p w14:paraId="0B9E5E6F" w14:textId="6539A70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29" w:type="dxa"/>
          </w:tcPr>
          <w:p w14:paraId="55998AEF" w14:textId="6FC88FE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kitembe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d</w:t>
            </w:r>
          </w:p>
        </w:tc>
        <w:tc>
          <w:tcPr>
            <w:tcW w:w="1915" w:type="dxa"/>
          </w:tcPr>
          <w:p w14:paraId="7E73DF04" w14:textId="7C466AA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3E3FA7BF" w14:textId="3475CCA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B1317A4" w14:textId="1B3B8C47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76</w:t>
            </w:r>
          </w:p>
        </w:tc>
      </w:tr>
      <w:tr w:rsidR="001032A7" w14:paraId="6F669114" w14:textId="77777777" w:rsidTr="66159067">
        <w:tc>
          <w:tcPr>
            <w:tcW w:w="1101" w:type="dxa"/>
          </w:tcPr>
          <w:p w14:paraId="14AB52C9" w14:textId="2638E9A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29" w:type="dxa"/>
          </w:tcPr>
          <w:p w14:paraId="0B939EAC" w14:textId="7067797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aliga</w:t>
            </w:r>
            <w:proofErr w:type="spellEnd"/>
          </w:p>
        </w:tc>
        <w:tc>
          <w:tcPr>
            <w:tcW w:w="1915" w:type="dxa"/>
          </w:tcPr>
          <w:p w14:paraId="393AE20F" w14:textId="4CAC8C7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22FF2E6C" w14:textId="1296C71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32A497F6" w14:textId="05DFFF6B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07</w:t>
            </w:r>
          </w:p>
        </w:tc>
      </w:tr>
      <w:tr w:rsidR="001032A7" w14:paraId="6597D458" w14:textId="77777777" w:rsidTr="66159067">
        <w:tc>
          <w:tcPr>
            <w:tcW w:w="1101" w:type="dxa"/>
          </w:tcPr>
          <w:p w14:paraId="4CD8AEDD" w14:textId="3D61A1B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29" w:type="dxa"/>
          </w:tcPr>
          <w:p w14:paraId="2FB94534" w14:textId="6585BED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ukhila</w:t>
            </w:r>
            <w:proofErr w:type="spellEnd"/>
          </w:p>
        </w:tc>
        <w:tc>
          <w:tcPr>
            <w:tcW w:w="1915" w:type="dxa"/>
          </w:tcPr>
          <w:p w14:paraId="71A0AB76" w14:textId="56F67A3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3BDECA53" w14:textId="48BBA0D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D04A0C0" w14:textId="70FC7DE3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90</w:t>
            </w:r>
          </w:p>
        </w:tc>
      </w:tr>
      <w:tr w:rsidR="001032A7" w14:paraId="6E3658C6" w14:textId="77777777" w:rsidTr="66159067">
        <w:tc>
          <w:tcPr>
            <w:tcW w:w="1101" w:type="dxa"/>
          </w:tcPr>
          <w:p w14:paraId="0CBA11B5" w14:textId="6115500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729" w:type="dxa"/>
          </w:tcPr>
          <w:p w14:paraId="59460925" w14:textId="09AC488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ialamule</w:t>
            </w:r>
            <w:proofErr w:type="spellEnd"/>
          </w:p>
        </w:tc>
        <w:tc>
          <w:tcPr>
            <w:tcW w:w="1915" w:type="dxa"/>
          </w:tcPr>
          <w:p w14:paraId="6ED9B9B7" w14:textId="3166518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itembe</w:t>
            </w:r>
            <w:proofErr w:type="spellEnd"/>
          </w:p>
        </w:tc>
        <w:tc>
          <w:tcPr>
            <w:tcW w:w="1915" w:type="dxa"/>
          </w:tcPr>
          <w:p w14:paraId="31B68330" w14:textId="3D52B1F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41D39CE2" w14:textId="0575EEE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84</w:t>
            </w:r>
          </w:p>
        </w:tc>
      </w:tr>
      <w:tr w:rsidR="001032A7" w14:paraId="7C189B22" w14:textId="77777777" w:rsidTr="66159067">
        <w:tc>
          <w:tcPr>
            <w:tcW w:w="1101" w:type="dxa"/>
          </w:tcPr>
          <w:p w14:paraId="35F8997E" w14:textId="2882F9B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29" w:type="dxa"/>
          </w:tcPr>
          <w:p w14:paraId="1D255077" w14:textId="43B3EF2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Bitambi</w:t>
            </w:r>
            <w:proofErr w:type="spellEnd"/>
          </w:p>
        </w:tc>
        <w:tc>
          <w:tcPr>
            <w:tcW w:w="1915" w:type="dxa"/>
          </w:tcPr>
          <w:p w14:paraId="3B8CA8F7" w14:textId="68E9773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E3AED5D" w14:textId="5F8E611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55B0D643" w14:textId="4AD48A5E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5</w:t>
            </w:r>
          </w:p>
        </w:tc>
      </w:tr>
      <w:tr w:rsidR="001032A7" w14:paraId="0647B039" w14:textId="77777777" w:rsidTr="66159067">
        <w:tc>
          <w:tcPr>
            <w:tcW w:w="1101" w:type="dxa"/>
          </w:tcPr>
          <w:p w14:paraId="57045C8A" w14:textId="742FF52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29" w:type="dxa"/>
          </w:tcPr>
          <w:p w14:paraId="5D5EF744" w14:textId="6EDD3A7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ack Uganda </w:t>
            </w: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1915" w:type="dxa"/>
          </w:tcPr>
          <w:p w14:paraId="1F40E371" w14:textId="38193BA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7622392" w14:textId="3B124DB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AFB5063" w14:textId="015C585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28</w:t>
            </w:r>
          </w:p>
        </w:tc>
      </w:tr>
      <w:tr w:rsidR="001032A7" w14:paraId="61D60362" w14:textId="77777777" w:rsidTr="66159067">
        <w:tc>
          <w:tcPr>
            <w:tcW w:w="1101" w:type="dxa"/>
          </w:tcPr>
          <w:p w14:paraId="07402E69" w14:textId="483C030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29" w:type="dxa"/>
          </w:tcPr>
          <w:p w14:paraId="4441325C" w14:textId="414C069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Bukamba</w:t>
            </w:r>
            <w:proofErr w:type="spellEnd"/>
          </w:p>
        </w:tc>
        <w:tc>
          <w:tcPr>
            <w:tcW w:w="1915" w:type="dxa"/>
          </w:tcPr>
          <w:p w14:paraId="1435C073" w14:textId="1CA4D44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6D24CB20" w14:textId="7A7054F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791722D" w14:textId="5C9C55EF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04</w:t>
            </w:r>
          </w:p>
        </w:tc>
      </w:tr>
      <w:tr w:rsidR="001032A7" w14:paraId="2FBC4168" w14:textId="77777777" w:rsidTr="66159067">
        <w:tc>
          <w:tcPr>
            <w:tcW w:w="1101" w:type="dxa"/>
          </w:tcPr>
          <w:p w14:paraId="6A4CBB0A" w14:textId="4278C29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29" w:type="dxa"/>
          </w:tcPr>
          <w:p w14:paraId="1CB052D0" w14:textId="2DCE686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keganda</w:t>
            </w:r>
            <w:proofErr w:type="spellEnd"/>
          </w:p>
        </w:tc>
        <w:tc>
          <w:tcPr>
            <w:tcW w:w="1915" w:type="dxa"/>
          </w:tcPr>
          <w:p w14:paraId="3365C9C8" w14:textId="62875AA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62FADDCA" w14:textId="7DADBDD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4D1B69F2" w14:textId="1130F7B1" w:rsidR="001032A7" w:rsidRPr="001032A7" w:rsidRDefault="66159067" w:rsidP="661590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66159067">
              <w:rPr>
                <w:rFonts w:ascii="Times New Roman" w:hAnsi="Times New Roman" w:cs="Times New Roman"/>
                <w:sz w:val="18"/>
                <w:szCs w:val="18"/>
              </w:rPr>
              <w:t>KEN 159</w:t>
            </w:r>
          </w:p>
        </w:tc>
      </w:tr>
      <w:tr w:rsidR="001032A7" w14:paraId="1E41DA51" w14:textId="77777777" w:rsidTr="66159067">
        <w:tc>
          <w:tcPr>
            <w:tcW w:w="1101" w:type="dxa"/>
          </w:tcPr>
          <w:p w14:paraId="6425FA1C" w14:textId="0D57CC2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29" w:type="dxa"/>
          </w:tcPr>
          <w:p w14:paraId="1FF90161" w14:textId="7C3FA3B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juta</w:t>
            </w:r>
            <w:proofErr w:type="spellEnd"/>
          </w:p>
        </w:tc>
        <w:tc>
          <w:tcPr>
            <w:tcW w:w="1915" w:type="dxa"/>
          </w:tcPr>
          <w:p w14:paraId="2EB6ADB9" w14:textId="3079BD5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313350A0" w14:textId="49617C4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18A8C95E" w14:textId="44B2AD1B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4</w:t>
            </w:r>
          </w:p>
        </w:tc>
      </w:tr>
      <w:tr w:rsidR="001032A7" w14:paraId="71E74E1D" w14:textId="77777777" w:rsidTr="66159067">
        <w:tc>
          <w:tcPr>
            <w:tcW w:w="1101" w:type="dxa"/>
          </w:tcPr>
          <w:p w14:paraId="5F610D9F" w14:textId="3BE8DF0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29" w:type="dxa"/>
          </w:tcPr>
          <w:p w14:paraId="29546F72" w14:textId="6FC0A3F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yeru</w:t>
            </w:r>
            <w:proofErr w:type="spellEnd"/>
          </w:p>
        </w:tc>
        <w:tc>
          <w:tcPr>
            <w:tcW w:w="1915" w:type="dxa"/>
          </w:tcPr>
          <w:p w14:paraId="2744245C" w14:textId="4C605E0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7C339CE2" w14:textId="28041E1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3168488" w14:textId="10B23B10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5</w:t>
            </w:r>
          </w:p>
        </w:tc>
      </w:tr>
      <w:tr w:rsidR="001032A7" w14:paraId="042BC3C7" w14:textId="77777777" w:rsidTr="66159067">
        <w:tc>
          <w:tcPr>
            <w:tcW w:w="1101" w:type="dxa"/>
          </w:tcPr>
          <w:p w14:paraId="51ACA047" w14:textId="41023EC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29" w:type="dxa"/>
          </w:tcPr>
          <w:p w14:paraId="668D9371" w14:textId="0E2E3E0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zingo</w:t>
            </w:r>
            <w:proofErr w:type="spellEnd"/>
          </w:p>
        </w:tc>
        <w:tc>
          <w:tcPr>
            <w:tcW w:w="1915" w:type="dxa"/>
          </w:tcPr>
          <w:p w14:paraId="605E331C" w14:textId="1F0DF95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8DBA9F1" w14:textId="762463C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E134430" w14:textId="436EE083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0</w:t>
            </w:r>
          </w:p>
        </w:tc>
      </w:tr>
      <w:tr w:rsidR="001032A7" w14:paraId="6C426F72" w14:textId="77777777" w:rsidTr="66159067">
        <w:tc>
          <w:tcPr>
            <w:tcW w:w="1101" w:type="dxa"/>
          </w:tcPr>
          <w:p w14:paraId="1E0250B5" w14:textId="6D1511A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29" w:type="dxa"/>
          </w:tcPr>
          <w:p w14:paraId="59DEF80F" w14:textId="5C53026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GNgiant</w:t>
            </w:r>
            <w:proofErr w:type="spellEnd"/>
          </w:p>
        </w:tc>
        <w:tc>
          <w:tcPr>
            <w:tcW w:w="1915" w:type="dxa"/>
          </w:tcPr>
          <w:p w14:paraId="59DF3C27" w14:textId="7790991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641382CD" w14:textId="014ECA0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5B8DDC1F" w14:textId="490A1E7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79</w:t>
            </w:r>
          </w:p>
        </w:tc>
      </w:tr>
      <w:tr w:rsidR="001032A7" w14:paraId="748A26BE" w14:textId="77777777" w:rsidTr="66159067">
        <w:tc>
          <w:tcPr>
            <w:tcW w:w="1101" w:type="dxa"/>
          </w:tcPr>
          <w:p w14:paraId="4BBA4E9E" w14:textId="46A81B2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5</w:t>
            </w:r>
          </w:p>
        </w:tc>
        <w:tc>
          <w:tcPr>
            <w:tcW w:w="2729" w:type="dxa"/>
          </w:tcPr>
          <w:p w14:paraId="4566D3F2" w14:textId="3A27312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Ingarama</w:t>
            </w:r>
            <w:proofErr w:type="spellEnd"/>
          </w:p>
        </w:tc>
        <w:tc>
          <w:tcPr>
            <w:tcW w:w="1915" w:type="dxa"/>
          </w:tcPr>
          <w:p w14:paraId="14DDCEDF" w14:textId="0C95F6D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C560054" w14:textId="702A929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2A575CA6" w14:textId="156F6B87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279</w:t>
            </w:r>
          </w:p>
        </w:tc>
      </w:tr>
      <w:tr w:rsidR="001032A7" w14:paraId="71023BEC" w14:textId="77777777" w:rsidTr="66159067">
        <w:tc>
          <w:tcPr>
            <w:tcW w:w="1101" w:type="dxa"/>
          </w:tcPr>
          <w:p w14:paraId="72FD2A13" w14:textId="2C47269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29" w:type="dxa"/>
          </w:tcPr>
          <w:p w14:paraId="75442032" w14:textId="760D3FAC" w:rsidR="001032A7" w:rsidRDefault="00BB6BC1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="001032A7"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highame</w:t>
            </w:r>
            <w:proofErr w:type="spellEnd"/>
          </w:p>
        </w:tc>
        <w:tc>
          <w:tcPr>
            <w:tcW w:w="1915" w:type="dxa"/>
          </w:tcPr>
          <w:p w14:paraId="519423C3" w14:textId="045C045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3B2CC496" w14:textId="591FE94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F7E72AD" w14:textId="718F1846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88</w:t>
            </w:r>
          </w:p>
        </w:tc>
      </w:tr>
      <w:tr w:rsidR="001032A7" w14:paraId="297DB0CE" w14:textId="77777777" w:rsidTr="66159067">
        <w:tc>
          <w:tcPr>
            <w:tcW w:w="1101" w:type="dxa"/>
          </w:tcPr>
          <w:p w14:paraId="7DC1CE35" w14:textId="3844466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29" w:type="dxa"/>
          </w:tcPr>
          <w:p w14:paraId="0F10C2AA" w14:textId="2E4E4E9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ffuba</w:t>
            </w:r>
            <w:proofErr w:type="spellEnd"/>
          </w:p>
        </w:tc>
        <w:tc>
          <w:tcPr>
            <w:tcW w:w="1915" w:type="dxa"/>
          </w:tcPr>
          <w:p w14:paraId="1108AD88" w14:textId="0D2AAB6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4F5EF9C" w14:textId="38FEB4D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9F5E5CD" w14:textId="24FB84D3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10</w:t>
            </w:r>
          </w:p>
        </w:tc>
      </w:tr>
      <w:tr w:rsidR="001032A7" w14:paraId="5F56B4E8" w14:textId="77777777" w:rsidTr="66159067">
        <w:tc>
          <w:tcPr>
            <w:tcW w:w="1101" w:type="dxa"/>
          </w:tcPr>
          <w:p w14:paraId="55F4A5AD" w14:textId="1E6C397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29" w:type="dxa"/>
          </w:tcPr>
          <w:p w14:paraId="2584CBB2" w14:textId="38E5DEF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iffuba</w:t>
            </w:r>
            <w:proofErr w:type="spellEnd"/>
          </w:p>
        </w:tc>
        <w:tc>
          <w:tcPr>
            <w:tcW w:w="1915" w:type="dxa"/>
          </w:tcPr>
          <w:p w14:paraId="72872A14" w14:textId="65A7041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466626DE" w14:textId="5355C5B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57EDF82D" w14:textId="50B6B8C1" w:rsidR="001032A7" w:rsidRPr="001032A7" w:rsidRDefault="00A6156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120</w:t>
            </w:r>
          </w:p>
        </w:tc>
      </w:tr>
      <w:tr w:rsidR="001032A7" w14:paraId="7D7C86A9" w14:textId="77777777" w:rsidTr="66159067">
        <w:tc>
          <w:tcPr>
            <w:tcW w:w="1101" w:type="dxa"/>
          </w:tcPr>
          <w:p w14:paraId="1C670AF7" w14:textId="1C8E0C7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29" w:type="dxa"/>
          </w:tcPr>
          <w:p w14:paraId="381C61AD" w14:textId="1081F48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Kulwoni</w:t>
            </w:r>
            <w:proofErr w:type="spellEnd"/>
          </w:p>
        </w:tc>
        <w:tc>
          <w:tcPr>
            <w:tcW w:w="1915" w:type="dxa"/>
          </w:tcPr>
          <w:p w14:paraId="33DBE950" w14:textId="648F703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16927623" w14:textId="6DD16B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0BCAC88D" w14:textId="2738D13E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9</w:t>
            </w:r>
          </w:p>
        </w:tc>
      </w:tr>
      <w:tr w:rsidR="001032A7" w14:paraId="77B73181" w14:textId="77777777" w:rsidTr="66159067">
        <w:tc>
          <w:tcPr>
            <w:tcW w:w="1101" w:type="dxa"/>
          </w:tcPr>
          <w:p w14:paraId="2D46FF80" w14:textId="160EBAC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29" w:type="dxa"/>
          </w:tcPr>
          <w:p w14:paraId="17C49FF4" w14:textId="4E20082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ibukusu</w:t>
            </w:r>
            <w:proofErr w:type="spellEnd"/>
          </w:p>
        </w:tc>
        <w:tc>
          <w:tcPr>
            <w:tcW w:w="1915" w:type="dxa"/>
          </w:tcPr>
          <w:p w14:paraId="6D390DEF" w14:textId="3DE6CD2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40D86FCD" w14:textId="5A589E4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4A45ED8E" w14:textId="329A36D1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07</w:t>
            </w:r>
          </w:p>
        </w:tc>
      </w:tr>
      <w:tr w:rsidR="001032A7" w14:paraId="42CCD1E1" w14:textId="77777777" w:rsidTr="66159067">
        <w:tc>
          <w:tcPr>
            <w:tcW w:w="1101" w:type="dxa"/>
          </w:tcPr>
          <w:p w14:paraId="49F328A9" w14:textId="14BD704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729" w:type="dxa"/>
          </w:tcPr>
          <w:p w14:paraId="106BAC8C" w14:textId="4288FCC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Lusumba</w:t>
            </w:r>
            <w:proofErr w:type="spellEnd"/>
          </w:p>
        </w:tc>
        <w:tc>
          <w:tcPr>
            <w:tcW w:w="1915" w:type="dxa"/>
          </w:tcPr>
          <w:p w14:paraId="0DC71F79" w14:textId="1C5645D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2B0F29AB" w14:textId="34C24A5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7FBE4E3F" w14:textId="7E874A9C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36</w:t>
            </w:r>
          </w:p>
        </w:tc>
      </w:tr>
      <w:tr w:rsidR="001032A7" w14:paraId="48E0EC88" w14:textId="77777777" w:rsidTr="66159067">
        <w:tc>
          <w:tcPr>
            <w:tcW w:w="1101" w:type="dxa"/>
          </w:tcPr>
          <w:p w14:paraId="469C7C7B" w14:textId="1CAB6B9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729" w:type="dxa"/>
          </w:tcPr>
          <w:p w14:paraId="7C60490E" w14:textId="774A395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tama</w:t>
            </w:r>
            <w:proofErr w:type="spellEnd"/>
          </w:p>
        </w:tc>
        <w:tc>
          <w:tcPr>
            <w:tcW w:w="1915" w:type="dxa"/>
          </w:tcPr>
          <w:p w14:paraId="14DF9E24" w14:textId="7587C4F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61C28EE3" w14:textId="749CB88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7FF08310" w14:textId="02777286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6</w:t>
            </w:r>
          </w:p>
        </w:tc>
      </w:tr>
      <w:tr w:rsidR="001032A7" w14:paraId="439CBF0B" w14:textId="77777777" w:rsidTr="66159067">
        <w:tc>
          <w:tcPr>
            <w:tcW w:w="1101" w:type="dxa"/>
          </w:tcPr>
          <w:p w14:paraId="77DEF0A6" w14:textId="3B5F3FA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729" w:type="dxa"/>
          </w:tcPr>
          <w:p w14:paraId="3EC308F1" w14:textId="501996D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amwezi</w:t>
            </w:r>
            <w:proofErr w:type="spellEnd"/>
          </w:p>
        </w:tc>
        <w:tc>
          <w:tcPr>
            <w:tcW w:w="1915" w:type="dxa"/>
          </w:tcPr>
          <w:p w14:paraId="5B3ACA1C" w14:textId="00BCF0F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796875BA" w14:textId="6B75811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37794D71" w14:textId="3CF130C5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22</w:t>
            </w:r>
          </w:p>
        </w:tc>
      </w:tr>
      <w:tr w:rsidR="001032A7" w14:paraId="4D5701EB" w14:textId="77777777" w:rsidTr="66159067">
        <w:tc>
          <w:tcPr>
            <w:tcW w:w="1101" w:type="dxa"/>
          </w:tcPr>
          <w:p w14:paraId="6F59DE69" w14:textId="15E6E44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729" w:type="dxa"/>
          </w:tcPr>
          <w:p w14:paraId="65B6650B" w14:textId="55D0DD7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dibwabalangira</w:t>
            </w:r>
            <w:proofErr w:type="spellEnd"/>
          </w:p>
        </w:tc>
        <w:tc>
          <w:tcPr>
            <w:tcW w:w="1915" w:type="dxa"/>
          </w:tcPr>
          <w:p w14:paraId="214F3D6D" w14:textId="48CC543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77F43DAF" w14:textId="61C7170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FEF6087" w14:textId="0F64534F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9</w:t>
            </w:r>
          </w:p>
        </w:tc>
      </w:tr>
      <w:tr w:rsidR="001032A7" w14:paraId="2233701A" w14:textId="77777777" w:rsidTr="66159067">
        <w:tc>
          <w:tcPr>
            <w:tcW w:w="1101" w:type="dxa"/>
          </w:tcPr>
          <w:p w14:paraId="1DF17D59" w14:textId="2DCBFE2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729" w:type="dxa"/>
          </w:tcPr>
          <w:p w14:paraId="5462852A" w14:textId="05E0F88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629B812F" w14:textId="22AA2F6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02B7DB9E" w14:textId="75E9414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6270F352" w14:textId="470FE468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017</w:t>
            </w:r>
          </w:p>
        </w:tc>
      </w:tr>
      <w:tr w:rsidR="001032A7" w14:paraId="66AD4985" w14:textId="77777777" w:rsidTr="66159067">
        <w:tc>
          <w:tcPr>
            <w:tcW w:w="1101" w:type="dxa"/>
          </w:tcPr>
          <w:p w14:paraId="2A6061B9" w14:textId="107A503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729" w:type="dxa"/>
          </w:tcPr>
          <w:p w14:paraId="4E91CC99" w14:textId="3F63CE3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zingo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 Normal rachis</w:t>
            </w:r>
          </w:p>
        </w:tc>
        <w:tc>
          <w:tcPr>
            <w:tcW w:w="1915" w:type="dxa"/>
          </w:tcPr>
          <w:p w14:paraId="4A62F3FB" w14:textId="72EA8FA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5136BB53" w14:textId="2B95258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BBD4282" w14:textId="0F4A9BDA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0</w:t>
            </w:r>
          </w:p>
        </w:tc>
      </w:tr>
      <w:tr w:rsidR="001032A7" w14:paraId="0ED3057B" w14:textId="77777777" w:rsidTr="66159067">
        <w:tc>
          <w:tcPr>
            <w:tcW w:w="1101" w:type="dxa"/>
          </w:tcPr>
          <w:p w14:paraId="20EA5A6C" w14:textId="13CD604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729" w:type="dxa"/>
          </w:tcPr>
          <w:p w14:paraId="599B9250" w14:textId="48F301B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Nyarluoratong</w:t>
            </w:r>
            <w:proofErr w:type="spellEnd"/>
          </w:p>
        </w:tc>
        <w:tc>
          <w:tcPr>
            <w:tcW w:w="1915" w:type="dxa"/>
          </w:tcPr>
          <w:p w14:paraId="4048DFEE" w14:textId="2D94E03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46C37145" w14:textId="436A233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52DD4CAA" w14:textId="7938A11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04</w:t>
            </w:r>
          </w:p>
        </w:tc>
      </w:tr>
      <w:tr w:rsidR="001032A7" w14:paraId="4B40EB4A" w14:textId="77777777" w:rsidTr="66159067">
        <w:tc>
          <w:tcPr>
            <w:tcW w:w="1101" w:type="dxa"/>
          </w:tcPr>
          <w:p w14:paraId="5085EC7D" w14:textId="59D636F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729" w:type="dxa"/>
          </w:tcPr>
          <w:p w14:paraId="3CCE6914" w14:textId="0A07AC3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Rwambarara</w:t>
            </w:r>
            <w:proofErr w:type="spellEnd"/>
          </w:p>
        </w:tc>
        <w:tc>
          <w:tcPr>
            <w:tcW w:w="1915" w:type="dxa"/>
          </w:tcPr>
          <w:p w14:paraId="55A1ECCC" w14:textId="6365EDC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4006215B" w14:textId="585FCF8C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916" w:type="dxa"/>
          </w:tcPr>
          <w:p w14:paraId="463A7254" w14:textId="71306DDB" w:rsidR="001032A7" w:rsidRPr="001032A7" w:rsidRDefault="00BB6BC1" w:rsidP="001032A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MC 130</w:t>
            </w:r>
          </w:p>
        </w:tc>
      </w:tr>
      <w:tr w:rsidR="001032A7" w14:paraId="542AEE0B" w14:textId="77777777" w:rsidTr="66159067">
        <w:tc>
          <w:tcPr>
            <w:tcW w:w="1101" w:type="dxa"/>
          </w:tcPr>
          <w:p w14:paraId="148F4981" w14:textId="6EAA090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729" w:type="dxa"/>
          </w:tcPr>
          <w:p w14:paraId="5803A89D" w14:textId="0C29ED60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Enzigo</w:t>
            </w:r>
            <w:proofErr w:type="spell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with  Spiral</w:t>
            </w:r>
            <w:proofErr w:type="gramEnd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achis</w:t>
            </w:r>
          </w:p>
        </w:tc>
        <w:tc>
          <w:tcPr>
            <w:tcW w:w="1915" w:type="dxa"/>
          </w:tcPr>
          <w:p w14:paraId="1F686534" w14:textId="3F843173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02FF5163" w14:textId="4D69DDB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17E2001C" w14:textId="46D1235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20 var.</w:t>
            </w:r>
          </w:p>
        </w:tc>
      </w:tr>
      <w:tr w:rsidR="001032A7" w14:paraId="6FD50CEC" w14:textId="77777777" w:rsidTr="66159067">
        <w:tc>
          <w:tcPr>
            <w:tcW w:w="1101" w:type="dxa"/>
          </w:tcPr>
          <w:p w14:paraId="0DFAEB80" w14:textId="716CC17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729" w:type="dxa"/>
          </w:tcPr>
          <w:p w14:paraId="6E293642" w14:textId="74473E0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White Uganda green</w:t>
            </w:r>
          </w:p>
        </w:tc>
        <w:tc>
          <w:tcPr>
            <w:tcW w:w="1915" w:type="dxa"/>
          </w:tcPr>
          <w:p w14:paraId="3E137AFC" w14:textId="6C23BB8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uuka</w:t>
            </w:r>
            <w:proofErr w:type="spellEnd"/>
          </w:p>
        </w:tc>
        <w:tc>
          <w:tcPr>
            <w:tcW w:w="1915" w:type="dxa"/>
          </w:tcPr>
          <w:p w14:paraId="0C61FCE0" w14:textId="31DD34C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262EE35C" w14:textId="4BA2F289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28 var.</w:t>
            </w:r>
          </w:p>
        </w:tc>
      </w:tr>
      <w:tr w:rsidR="001032A7" w14:paraId="315A7B28" w14:textId="77777777" w:rsidTr="66159067">
        <w:tc>
          <w:tcPr>
            <w:tcW w:w="1101" w:type="dxa"/>
          </w:tcPr>
          <w:p w14:paraId="5B5DA508" w14:textId="0E3EAC4F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729" w:type="dxa"/>
          </w:tcPr>
          <w:p w14:paraId="329101F1" w14:textId="1565096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MunjuP</w:t>
            </w:r>
            <w:proofErr w:type="spellEnd"/>
          </w:p>
        </w:tc>
        <w:tc>
          <w:tcPr>
            <w:tcW w:w="1915" w:type="dxa"/>
          </w:tcPr>
          <w:p w14:paraId="000452D2" w14:textId="60265875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5" w:type="dxa"/>
          </w:tcPr>
          <w:p w14:paraId="40E9F4B7" w14:textId="3A1C688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A5DF3AF" w14:textId="0673AB6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140</w:t>
            </w:r>
          </w:p>
        </w:tc>
      </w:tr>
      <w:tr w:rsidR="001032A7" w14:paraId="7932B77E" w14:textId="77777777" w:rsidTr="66159067">
        <w:tc>
          <w:tcPr>
            <w:tcW w:w="1101" w:type="dxa"/>
          </w:tcPr>
          <w:p w14:paraId="77338DA9" w14:textId="6EE1FB3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729" w:type="dxa"/>
          </w:tcPr>
          <w:p w14:paraId="0FCE8E53" w14:textId="6E6EA14D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pambia4</w:t>
            </w:r>
          </w:p>
        </w:tc>
        <w:tc>
          <w:tcPr>
            <w:tcW w:w="1915" w:type="dxa"/>
          </w:tcPr>
          <w:p w14:paraId="0236B86F" w14:textId="252EF5C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in</w:t>
            </w:r>
          </w:p>
        </w:tc>
        <w:tc>
          <w:tcPr>
            <w:tcW w:w="1915" w:type="dxa"/>
          </w:tcPr>
          <w:p w14:paraId="084E293C" w14:textId="1598391A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39908B09" w14:textId="54FB6C50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65 var.</w:t>
            </w:r>
          </w:p>
        </w:tc>
      </w:tr>
      <w:tr w:rsidR="001032A7" w14:paraId="6B97F5BA" w14:textId="77777777" w:rsidTr="66159067">
        <w:tc>
          <w:tcPr>
            <w:tcW w:w="1101" w:type="dxa"/>
          </w:tcPr>
          <w:p w14:paraId="29B64886" w14:textId="0BD35172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729" w:type="dxa"/>
          </w:tcPr>
          <w:p w14:paraId="5108F7F2" w14:textId="44E84254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pambia5</w:t>
            </w:r>
          </w:p>
        </w:tc>
        <w:tc>
          <w:tcPr>
            <w:tcW w:w="1915" w:type="dxa"/>
          </w:tcPr>
          <w:p w14:paraId="601CF2C0" w14:textId="1D456809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in</w:t>
            </w:r>
          </w:p>
        </w:tc>
        <w:tc>
          <w:tcPr>
            <w:tcW w:w="1915" w:type="dxa"/>
          </w:tcPr>
          <w:p w14:paraId="5199A8E9" w14:textId="0AB4DAB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0EF1C179" w14:textId="00D45405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65 var.</w:t>
            </w:r>
          </w:p>
        </w:tc>
      </w:tr>
      <w:tr w:rsidR="001032A7" w14:paraId="1BAE6E67" w14:textId="77777777" w:rsidTr="66159067">
        <w:tc>
          <w:tcPr>
            <w:tcW w:w="1101" w:type="dxa"/>
          </w:tcPr>
          <w:p w14:paraId="3FBAD84E" w14:textId="57386AB6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729" w:type="dxa"/>
          </w:tcPr>
          <w:p w14:paraId="7E090C5D" w14:textId="2A62B11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pambia7</w:t>
            </w:r>
          </w:p>
        </w:tc>
        <w:tc>
          <w:tcPr>
            <w:tcW w:w="1915" w:type="dxa"/>
          </w:tcPr>
          <w:p w14:paraId="3C2C386F" w14:textId="2730AB8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ain</w:t>
            </w:r>
          </w:p>
        </w:tc>
        <w:tc>
          <w:tcPr>
            <w:tcW w:w="1915" w:type="dxa"/>
          </w:tcPr>
          <w:p w14:paraId="077DBC7D" w14:textId="11322527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7DB4C9CB" w14:textId="7DCCB9BD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65 var.</w:t>
            </w:r>
          </w:p>
        </w:tc>
      </w:tr>
      <w:tr w:rsidR="001032A7" w14:paraId="5D853DB4" w14:textId="77777777" w:rsidTr="66159067">
        <w:tc>
          <w:tcPr>
            <w:tcW w:w="1101" w:type="dxa"/>
          </w:tcPr>
          <w:p w14:paraId="0DCE306D" w14:textId="4BC81658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729" w:type="dxa"/>
          </w:tcPr>
          <w:p w14:paraId="3A247241" w14:textId="560E0B41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Redgreen</w:t>
            </w:r>
            <w:proofErr w:type="spellEnd"/>
          </w:p>
        </w:tc>
        <w:tc>
          <w:tcPr>
            <w:tcW w:w="1915" w:type="dxa"/>
          </w:tcPr>
          <w:p w14:paraId="23400B58" w14:textId="73D29BEB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 desert</w:t>
            </w:r>
          </w:p>
        </w:tc>
        <w:tc>
          <w:tcPr>
            <w:tcW w:w="1915" w:type="dxa"/>
          </w:tcPr>
          <w:p w14:paraId="6AFFFFBD" w14:textId="71B4885E" w:rsidR="001032A7" w:rsidRDefault="001032A7" w:rsidP="00103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7A02EE84" w14:textId="3E0DED5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MMC 384</w:t>
            </w:r>
          </w:p>
        </w:tc>
      </w:tr>
      <w:tr w:rsidR="001032A7" w14:paraId="00726817" w14:textId="77777777" w:rsidTr="66159067">
        <w:tc>
          <w:tcPr>
            <w:tcW w:w="1101" w:type="dxa"/>
          </w:tcPr>
          <w:p w14:paraId="5CDCF6BB" w14:textId="400FF2A0" w:rsidR="001032A7" w:rsidRPr="000C5F80" w:rsidRDefault="001032A7" w:rsidP="001032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729" w:type="dxa"/>
          </w:tcPr>
          <w:p w14:paraId="23F24BF0" w14:textId="3EDBCDC7" w:rsidR="001032A7" w:rsidRPr="000C5F80" w:rsidRDefault="001032A7" w:rsidP="001032A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5F80">
              <w:rPr>
                <w:rFonts w:ascii="Times New Roman" w:eastAsia="Times New Roman" w:hAnsi="Times New Roman" w:cs="Times New Roman"/>
                <w:sz w:val="18"/>
                <w:szCs w:val="18"/>
              </w:rPr>
              <w:t>Somatic green</w:t>
            </w:r>
          </w:p>
        </w:tc>
        <w:tc>
          <w:tcPr>
            <w:tcW w:w="1915" w:type="dxa"/>
          </w:tcPr>
          <w:p w14:paraId="2157EE29" w14:textId="11720E95" w:rsidR="001032A7" w:rsidRPr="000C5F80" w:rsidRDefault="001032A7" w:rsidP="001032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F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 desert</w:t>
            </w:r>
          </w:p>
        </w:tc>
        <w:tc>
          <w:tcPr>
            <w:tcW w:w="1915" w:type="dxa"/>
          </w:tcPr>
          <w:p w14:paraId="455868AC" w14:textId="5FA621F3" w:rsidR="001032A7" w:rsidRPr="45B016AA" w:rsidRDefault="001032A7" w:rsidP="001032A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5B01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916" w:type="dxa"/>
          </w:tcPr>
          <w:p w14:paraId="6BB456CA" w14:textId="50CF7AE7" w:rsidR="001032A7" w:rsidRPr="001032A7" w:rsidRDefault="076E10D1" w:rsidP="076E10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76E10D1">
              <w:rPr>
                <w:rFonts w:ascii="Times New Roman" w:hAnsi="Times New Roman" w:cs="Times New Roman"/>
                <w:sz w:val="18"/>
                <w:szCs w:val="18"/>
              </w:rPr>
              <w:t>KEN 013</w:t>
            </w:r>
          </w:p>
        </w:tc>
      </w:tr>
    </w:tbl>
    <w:p w14:paraId="392289FE" w14:textId="77777777" w:rsidR="00513A29" w:rsidRDefault="00513A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149AF4" w14:textId="1EF82CCD" w:rsidR="000E6766" w:rsidRDefault="00E03CEA" w:rsidP="003A47CA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E6766">
        <w:rPr>
          <w:rFonts w:ascii="Times New Roman" w:hAnsi="Times New Roman" w:cs="Times New Roman"/>
          <w:b/>
          <w:sz w:val="24"/>
          <w:szCs w:val="24"/>
        </w:rPr>
        <w:t>2</w:t>
      </w:r>
      <w:r w:rsidR="003A47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6F55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ample set 2</w:t>
      </w:r>
      <w:r w:rsidR="000E67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used for</w:t>
      </w:r>
      <w:r w:rsidR="00B7517F" w:rsidRPr="00A4675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NA methylation heritability study. </w:t>
      </w:r>
      <w:r w:rsidR="00B7517F" w:rsidRPr="00A467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exual famil</w:t>
      </w:r>
      <w:r w:rsidR="000E67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es are represented by S/No 1-60</w:t>
      </w:r>
      <w:r w:rsidR="00B7517F" w:rsidRPr="00A467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d vegetative c</w:t>
      </w:r>
      <w:r w:rsidR="000E67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ones are represented by S/No 61-69</w:t>
      </w:r>
      <w:r w:rsidR="00B7517F" w:rsidRPr="00A467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The number of 1</w:t>
      </w:r>
      <w:r w:rsidR="00B7517F" w:rsidRPr="00A4675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st</w:t>
      </w:r>
      <w:r w:rsidR="00B7517F" w:rsidRPr="00A467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ycle offspring in the vegetative clone families is represented by a superscript on each cultivar name</w:t>
      </w:r>
      <w:r w:rsidR="003A47C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</w:p>
    <w:bookmarkEnd w:id="1"/>
    <w:bookmarkEnd w:id="2"/>
    <w:p w14:paraId="1A898B76" w14:textId="77777777" w:rsidR="00B7517F" w:rsidRDefault="00B7517F" w:rsidP="00B7517F">
      <w:pPr>
        <w:widowControl w:val="0"/>
        <w:autoSpaceDE w:val="0"/>
        <w:autoSpaceDN w:val="0"/>
        <w:adjustRightInd w:val="0"/>
        <w:ind w:left="720"/>
        <w:contextualSpacing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596"/>
        <w:gridCol w:w="1518"/>
        <w:gridCol w:w="1113"/>
        <w:gridCol w:w="841"/>
        <w:gridCol w:w="1260"/>
        <w:gridCol w:w="1260"/>
        <w:gridCol w:w="1530"/>
        <w:gridCol w:w="990"/>
      </w:tblGrid>
      <w:tr w:rsidR="00CE0E5D" w:rsidRPr="00426B92" w14:paraId="6EB4FE48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9B7FB6B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/No</w:t>
            </w:r>
          </w:p>
        </w:tc>
        <w:tc>
          <w:tcPr>
            <w:tcW w:w="1518" w:type="dxa"/>
            <w:noWrap/>
            <w:hideMark/>
          </w:tcPr>
          <w:p w14:paraId="4E234DEA" w14:textId="77777777" w:rsid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</w:p>
          <w:p w14:paraId="123511A3" w14:textId="3B70FB73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13" w:type="dxa"/>
          </w:tcPr>
          <w:p w14:paraId="18F264EC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41" w:type="dxa"/>
          </w:tcPr>
          <w:p w14:paraId="261668E2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oidy</w:t>
            </w:r>
          </w:p>
        </w:tc>
        <w:tc>
          <w:tcPr>
            <w:tcW w:w="1260" w:type="dxa"/>
            <w:noWrap/>
            <w:hideMark/>
          </w:tcPr>
          <w:p w14:paraId="44C273F4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paren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2E726E9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parent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8CCBF98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ch character</w:t>
            </w:r>
          </w:p>
        </w:tc>
        <w:tc>
          <w:tcPr>
            <w:tcW w:w="990" w:type="dxa"/>
          </w:tcPr>
          <w:p w14:paraId="51DEE2F0" w14:textId="77777777" w:rsidR="00CE0E5D" w:rsidRPr="003A47CA" w:rsidRDefault="00CE0E5D" w:rsidP="003A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 analysis</w:t>
            </w:r>
            <w:proofErr w:type="gramEnd"/>
            <w:r w:rsidRPr="003A47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fo</w:t>
            </w:r>
          </w:p>
        </w:tc>
      </w:tr>
      <w:tr w:rsidR="00CE0E5D" w:rsidRPr="00426B92" w14:paraId="4E8C9C1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08BFBFB" w14:textId="77777777" w:rsidR="00CE0E5D" w:rsidRPr="00426B92" w:rsidRDefault="00CE0E5D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054E8E59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70S-20</w:t>
            </w:r>
          </w:p>
        </w:tc>
        <w:tc>
          <w:tcPr>
            <w:tcW w:w="1113" w:type="dxa"/>
          </w:tcPr>
          <w:p w14:paraId="31B7AEB8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786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EB6A022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F2A29A4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3F8C6AFE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08F17A34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32E9CDE5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3AB6721E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34CE64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382B66B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70S-4</w:t>
            </w:r>
          </w:p>
        </w:tc>
        <w:tc>
          <w:tcPr>
            <w:tcW w:w="1113" w:type="dxa"/>
          </w:tcPr>
          <w:p w14:paraId="74117A43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D8C5B1E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C90749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7CD6F91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5E1EAE9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5A1D8CFB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51544A5D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444C92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8" w:type="dxa"/>
            <w:noWrap/>
            <w:hideMark/>
          </w:tcPr>
          <w:p w14:paraId="5DE6D33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35S-1</w:t>
            </w:r>
          </w:p>
        </w:tc>
        <w:tc>
          <w:tcPr>
            <w:tcW w:w="1113" w:type="dxa"/>
          </w:tcPr>
          <w:p w14:paraId="7B418EDD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1D12A2BB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EF9AFE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7BDD43A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7279FDE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4D0EF185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39F0A4C0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9B5C3D4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8" w:type="dxa"/>
            <w:noWrap/>
            <w:hideMark/>
          </w:tcPr>
          <w:p w14:paraId="3D26610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36S-11</w:t>
            </w:r>
          </w:p>
        </w:tc>
        <w:tc>
          <w:tcPr>
            <w:tcW w:w="1113" w:type="dxa"/>
          </w:tcPr>
          <w:p w14:paraId="04650830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2F7C738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6A2888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045BC2E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4F513CC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7A94CFB1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1D00EC72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5FED1F82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8" w:type="dxa"/>
            <w:noWrap/>
            <w:hideMark/>
          </w:tcPr>
          <w:p w14:paraId="26DE9C3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36S-2</w:t>
            </w:r>
          </w:p>
        </w:tc>
        <w:tc>
          <w:tcPr>
            <w:tcW w:w="1113" w:type="dxa"/>
          </w:tcPr>
          <w:p w14:paraId="451AAEBC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BAE3F36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6BBB71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7A6B90D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0BA1989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5167FA7A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3BEDF002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477B87E3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8" w:type="dxa"/>
            <w:noWrap/>
            <w:hideMark/>
          </w:tcPr>
          <w:p w14:paraId="6918EB5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46S-7</w:t>
            </w:r>
          </w:p>
        </w:tc>
        <w:tc>
          <w:tcPr>
            <w:tcW w:w="1113" w:type="dxa"/>
          </w:tcPr>
          <w:p w14:paraId="7C08C383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7417C29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6452F9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473FE06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7891288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3CDDEEC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3638DEF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21D4256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8" w:type="dxa"/>
            <w:noWrap/>
            <w:hideMark/>
          </w:tcPr>
          <w:p w14:paraId="2786AD4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935S-7</w:t>
            </w:r>
          </w:p>
        </w:tc>
        <w:tc>
          <w:tcPr>
            <w:tcW w:w="1113" w:type="dxa"/>
          </w:tcPr>
          <w:p w14:paraId="74B1E33D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7679DAF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0D192C9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19D0C43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7905767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619F4577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5FE1E155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ECD8EEE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8" w:type="dxa"/>
            <w:noWrap/>
            <w:hideMark/>
          </w:tcPr>
          <w:p w14:paraId="6EF10FF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37S-11</w:t>
            </w:r>
          </w:p>
        </w:tc>
        <w:tc>
          <w:tcPr>
            <w:tcW w:w="1113" w:type="dxa"/>
          </w:tcPr>
          <w:p w14:paraId="30FE1F7E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00AF76C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FC2AB1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4A2BA9A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0817C93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138E9474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4454ABCB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78E66B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8" w:type="dxa"/>
            <w:noWrap/>
            <w:hideMark/>
          </w:tcPr>
          <w:p w14:paraId="2D08AAA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9S-13</w:t>
            </w:r>
          </w:p>
        </w:tc>
        <w:tc>
          <w:tcPr>
            <w:tcW w:w="1113" w:type="dxa"/>
          </w:tcPr>
          <w:p w14:paraId="40883092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43BC31B2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5CB5FA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0620F89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39ED5C7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20065F7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6BC5C36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F4F5645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18" w:type="dxa"/>
            <w:noWrap/>
            <w:hideMark/>
          </w:tcPr>
          <w:p w14:paraId="21AD98D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37S-2</w:t>
            </w:r>
          </w:p>
        </w:tc>
        <w:tc>
          <w:tcPr>
            <w:tcW w:w="1113" w:type="dxa"/>
          </w:tcPr>
          <w:p w14:paraId="1BCE439C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3046BAC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BA3819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7AAEA0F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186134C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431F661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5EB9F56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CE609EE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8" w:type="dxa"/>
            <w:noWrap/>
            <w:hideMark/>
          </w:tcPr>
          <w:p w14:paraId="4017BC4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37S-39</w:t>
            </w:r>
          </w:p>
        </w:tc>
        <w:tc>
          <w:tcPr>
            <w:tcW w:w="1113" w:type="dxa"/>
          </w:tcPr>
          <w:p w14:paraId="699E3725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5B67A5A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480CED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0C8B3F8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5510236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672A598A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1E6C7552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F0823F9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18" w:type="dxa"/>
            <w:noWrap/>
            <w:hideMark/>
          </w:tcPr>
          <w:p w14:paraId="1658B9B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37S-43</w:t>
            </w:r>
          </w:p>
        </w:tc>
        <w:tc>
          <w:tcPr>
            <w:tcW w:w="1113" w:type="dxa"/>
          </w:tcPr>
          <w:p w14:paraId="64DA3690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26C2747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A2B970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654D9EE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6DD659C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533E771D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C72C7" w:rsidRPr="00426B92" w14:paraId="5E236705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41DD7FD7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18" w:type="dxa"/>
            <w:noWrap/>
            <w:hideMark/>
          </w:tcPr>
          <w:p w14:paraId="697E25A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63S-2</w:t>
            </w:r>
          </w:p>
        </w:tc>
        <w:tc>
          <w:tcPr>
            <w:tcW w:w="1113" w:type="dxa"/>
          </w:tcPr>
          <w:p w14:paraId="277793F8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1746730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9A76AF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260" w:type="dxa"/>
            <w:noWrap/>
            <w:hideMark/>
          </w:tcPr>
          <w:p w14:paraId="06BF46F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7313602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495BB45E" w14:textId="77777777" w:rsidR="00CC72C7" w:rsidRDefault="00CC72C7">
            <w:r w:rsidRPr="002956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1</w:t>
            </w:r>
          </w:p>
        </w:tc>
      </w:tr>
      <w:tr w:rsidR="00CE0E5D" w:rsidRPr="00426B92" w14:paraId="21F62FC9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F3401BD" w14:textId="77777777" w:rsidR="00CE0E5D" w:rsidRPr="00426B92" w:rsidRDefault="00CE0E5D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18" w:type="dxa"/>
            <w:noWrap/>
            <w:hideMark/>
          </w:tcPr>
          <w:p w14:paraId="593357BF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14S-1</w:t>
            </w:r>
          </w:p>
        </w:tc>
        <w:tc>
          <w:tcPr>
            <w:tcW w:w="1113" w:type="dxa"/>
          </w:tcPr>
          <w:p w14:paraId="21BA1B0C" w14:textId="77777777" w:rsidR="00CE0E5D" w:rsidRDefault="00CE0E5D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BAC5AF8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1E2AE477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6E8B732F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76CEB6A0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3410F55" w14:textId="77777777" w:rsidR="00CE0E5D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3C9E7B23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C93E7E4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8" w:type="dxa"/>
            <w:noWrap/>
            <w:hideMark/>
          </w:tcPr>
          <w:p w14:paraId="513406A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14S-13</w:t>
            </w:r>
          </w:p>
        </w:tc>
        <w:tc>
          <w:tcPr>
            <w:tcW w:w="1113" w:type="dxa"/>
          </w:tcPr>
          <w:p w14:paraId="53F0BD3D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598B54F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E7083F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1D83ACF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5F90555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3F26552D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5DA34B49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6E6B4C0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18" w:type="dxa"/>
            <w:noWrap/>
            <w:hideMark/>
          </w:tcPr>
          <w:p w14:paraId="7BB0E4B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8095S-1</w:t>
            </w:r>
          </w:p>
        </w:tc>
        <w:tc>
          <w:tcPr>
            <w:tcW w:w="1113" w:type="dxa"/>
          </w:tcPr>
          <w:p w14:paraId="4C433ECF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4ACD6EA1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619F1C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6C5C35B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28861EC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3C568118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52D9DE9B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5C8C19FE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18" w:type="dxa"/>
            <w:noWrap/>
            <w:hideMark/>
          </w:tcPr>
          <w:p w14:paraId="05CE036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64S-2</w:t>
            </w:r>
          </w:p>
        </w:tc>
        <w:tc>
          <w:tcPr>
            <w:tcW w:w="1113" w:type="dxa"/>
          </w:tcPr>
          <w:p w14:paraId="4B64A5D6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F3AD769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F66BAB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6316347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65E8346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182EB4C6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629B6F07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B3DAF83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18" w:type="dxa"/>
            <w:noWrap/>
            <w:hideMark/>
          </w:tcPr>
          <w:p w14:paraId="5882E7D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914S-24</w:t>
            </w:r>
          </w:p>
        </w:tc>
        <w:tc>
          <w:tcPr>
            <w:tcW w:w="1113" w:type="dxa"/>
          </w:tcPr>
          <w:p w14:paraId="3105063D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8CD118D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E271B5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1D50157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V rose</w:t>
            </w:r>
          </w:p>
        </w:tc>
        <w:tc>
          <w:tcPr>
            <w:tcW w:w="1530" w:type="dxa"/>
            <w:noWrap/>
            <w:hideMark/>
          </w:tcPr>
          <w:p w14:paraId="2454800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58C04171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2D00ED7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FFF5DB8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18" w:type="dxa"/>
            <w:noWrap/>
            <w:hideMark/>
          </w:tcPr>
          <w:p w14:paraId="02BB578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66S-1</w:t>
            </w:r>
          </w:p>
        </w:tc>
        <w:tc>
          <w:tcPr>
            <w:tcW w:w="1113" w:type="dxa"/>
          </w:tcPr>
          <w:p w14:paraId="681A91DD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E5ABCBA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A071C9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5DDF96D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kopo</w:t>
            </w:r>
          </w:p>
        </w:tc>
        <w:tc>
          <w:tcPr>
            <w:tcW w:w="1530" w:type="dxa"/>
            <w:noWrap/>
            <w:hideMark/>
          </w:tcPr>
          <w:p w14:paraId="65AB218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71322D4E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0C0BB6FC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7A1D54E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18" w:type="dxa"/>
            <w:noWrap/>
            <w:hideMark/>
          </w:tcPr>
          <w:p w14:paraId="3680CF3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74S-1</w:t>
            </w:r>
          </w:p>
        </w:tc>
        <w:tc>
          <w:tcPr>
            <w:tcW w:w="1113" w:type="dxa"/>
          </w:tcPr>
          <w:p w14:paraId="069ABF43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9A822FC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2531FD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09F99CE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kopo</w:t>
            </w:r>
          </w:p>
        </w:tc>
        <w:tc>
          <w:tcPr>
            <w:tcW w:w="1530" w:type="dxa"/>
            <w:noWrap/>
            <w:hideMark/>
          </w:tcPr>
          <w:p w14:paraId="48041D6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0E9FFEB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1E6BF0A3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877A881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18" w:type="dxa"/>
            <w:noWrap/>
            <w:hideMark/>
          </w:tcPr>
          <w:p w14:paraId="6188373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69S-4</w:t>
            </w:r>
          </w:p>
        </w:tc>
        <w:tc>
          <w:tcPr>
            <w:tcW w:w="1113" w:type="dxa"/>
          </w:tcPr>
          <w:p w14:paraId="41BB8828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2634970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6051E8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4D71473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 </w:t>
            </w: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voy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DC69DF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17A7E0E8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615DACB8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DFB5437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18" w:type="dxa"/>
            <w:noWrap/>
            <w:hideMark/>
          </w:tcPr>
          <w:p w14:paraId="1DDA81E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81S-1</w:t>
            </w:r>
          </w:p>
        </w:tc>
        <w:tc>
          <w:tcPr>
            <w:tcW w:w="1113" w:type="dxa"/>
          </w:tcPr>
          <w:p w14:paraId="62B605B5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C05D095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061FF08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125BEDA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B7C08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0361FE19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6D332762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1B7EC0E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18" w:type="dxa"/>
            <w:noWrap/>
            <w:hideMark/>
          </w:tcPr>
          <w:p w14:paraId="67E7AD6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61S-2</w:t>
            </w:r>
          </w:p>
        </w:tc>
        <w:tc>
          <w:tcPr>
            <w:tcW w:w="1113" w:type="dxa"/>
          </w:tcPr>
          <w:p w14:paraId="3DF50E5B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D349824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5BD8A2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336AA5C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D67B84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2F15AA4D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54D92809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5E7ACB84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18" w:type="dxa"/>
            <w:noWrap/>
            <w:hideMark/>
          </w:tcPr>
          <w:p w14:paraId="27DE7CF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6725S-1</w:t>
            </w:r>
          </w:p>
        </w:tc>
        <w:tc>
          <w:tcPr>
            <w:tcW w:w="1113" w:type="dxa"/>
          </w:tcPr>
          <w:p w14:paraId="1D6CECCB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6C4F226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C8A83C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68EF542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362</w:t>
            </w:r>
          </w:p>
        </w:tc>
        <w:tc>
          <w:tcPr>
            <w:tcW w:w="1530" w:type="dxa"/>
            <w:noWrap/>
            <w:hideMark/>
          </w:tcPr>
          <w:p w14:paraId="407CE9D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13238605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2AED6AFA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9E1C048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18" w:type="dxa"/>
            <w:noWrap/>
            <w:hideMark/>
          </w:tcPr>
          <w:p w14:paraId="549A49E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99S-7</w:t>
            </w:r>
          </w:p>
        </w:tc>
        <w:tc>
          <w:tcPr>
            <w:tcW w:w="1113" w:type="dxa"/>
          </w:tcPr>
          <w:p w14:paraId="3E12AC50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D696123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EC0610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3556C67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142</w:t>
            </w:r>
          </w:p>
        </w:tc>
        <w:tc>
          <w:tcPr>
            <w:tcW w:w="1530" w:type="dxa"/>
            <w:noWrap/>
            <w:hideMark/>
          </w:tcPr>
          <w:p w14:paraId="5D08D8B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376EA645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C72C7" w:rsidRPr="00426B92" w14:paraId="1CFB9BF0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12DBE5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18" w:type="dxa"/>
            <w:noWrap/>
            <w:hideMark/>
          </w:tcPr>
          <w:p w14:paraId="02EC721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39S-2</w:t>
            </w:r>
          </w:p>
        </w:tc>
        <w:tc>
          <w:tcPr>
            <w:tcW w:w="1113" w:type="dxa"/>
          </w:tcPr>
          <w:p w14:paraId="43E2A045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82B59D2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221CD9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260" w:type="dxa"/>
            <w:noWrap/>
            <w:hideMark/>
          </w:tcPr>
          <w:p w14:paraId="45D80C5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-3217</w:t>
            </w:r>
          </w:p>
        </w:tc>
        <w:tc>
          <w:tcPr>
            <w:tcW w:w="1530" w:type="dxa"/>
            <w:noWrap/>
            <w:hideMark/>
          </w:tcPr>
          <w:p w14:paraId="0C5D54B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7386FF43" w14:textId="77777777" w:rsidR="00CC72C7" w:rsidRDefault="00CC72C7">
            <w:r w:rsidRPr="00AF3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2</w:t>
            </w:r>
          </w:p>
        </w:tc>
      </w:tr>
      <w:tr w:rsidR="00CE0E5D" w:rsidRPr="00426B92" w14:paraId="62F6B65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B99FD8E" w14:textId="77777777" w:rsidR="00CE0E5D" w:rsidRPr="00426B92" w:rsidRDefault="00CE0E5D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18" w:type="dxa"/>
            <w:noWrap/>
            <w:hideMark/>
          </w:tcPr>
          <w:p w14:paraId="5DA139B4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83S-2</w:t>
            </w:r>
          </w:p>
        </w:tc>
        <w:tc>
          <w:tcPr>
            <w:tcW w:w="1113" w:type="dxa"/>
          </w:tcPr>
          <w:p w14:paraId="0D2F97D1" w14:textId="77777777" w:rsidR="00CE0E5D" w:rsidRDefault="00CE0E5D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5DFF634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BF51B75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752B2700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1384207E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4EDF2E0E" w14:textId="77777777" w:rsidR="00CE0E5D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407D617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DBDE69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18" w:type="dxa"/>
            <w:noWrap/>
            <w:hideMark/>
          </w:tcPr>
          <w:p w14:paraId="6945326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60S-3</w:t>
            </w:r>
          </w:p>
        </w:tc>
        <w:tc>
          <w:tcPr>
            <w:tcW w:w="1113" w:type="dxa"/>
          </w:tcPr>
          <w:p w14:paraId="1EAAC487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18422A3D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D5B2CA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6DCD730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7DC3151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400CA75D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6E53A47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51010E8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18" w:type="dxa"/>
            <w:noWrap/>
            <w:hideMark/>
          </w:tcPr>
          <w:p w14:paraId="74655A7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84S-1</w:t>
            </w:r>
          </w:p>
        </w:tc>
        <w:tc>
          <w:tcPr>
            <w:tcW w:w="1113" w:type="dxa"/>
          </w:tcPr>
          <w:p w14:paraId="6F4D4ED0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03D586DD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1A3852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6938243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8-3</w:t>
            </w:r>
          </w:p>
        </w:tc>
        <w:tc>
          <w:tcPr>
            <w:tcW w:w="1530" w:type="dxa"/>
            <w:noWrap/>
            <w:hideMark/>
          </w:tcPr>
          <w:p w14:paraId="29D19C1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95EA101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777B3A0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9D941CC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18" w:type="dxa"/>
            <w:noWrap/>
            <w:hideMark/>
          </w:tcPr>
          <w:p w14:paraId="3EBDFD8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71S-2</w:t>
            </w:r>
          </w:p>
        </w:tc>
        <w:tc>
          <w:tcPr>
            <w:tcW w:w="1113" w:type="dxa"/>
          </w:tcPr>
          <w:p w14:paraId="19B5379C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8231B49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5DAA18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3F7381F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8-3</w:t>
            </w:r>
          </w:p>
        </w:tc>
        <w:tc>
          <w:tcPr>
            <w:tcW w:w="1530" w:type="dxa"/>
            <w:noWrap/>
            <w:hideMark/>
          </w:tcPr>
          <w:p w14:paraId="4D4EF83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994407F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7E536D4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4D6DFBF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18" w:type="dxa"/>
            <w:noWrap/>
            <w:hideMark/>
          </w:tcPr>
          <w:p w14:paraId="0F68932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87S-8</w:t>
            </w:r>
          </w:p>
        </w:tc>
        <w:tc>
          <w:tcPr>
            <w:tcW w:w="1113" w:type="dxa"/>
          </w:tcPr>
          <w:p w14:paraId="39E1A671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0BB1924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4C0369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1CFC429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8-3</w:t>
            </w:r>
          </w:p>
        </w:tc>
        <w:tc>
          <w:tcPr>
            <w:tcW w:w="1530" w:type="dxa"/>
            <w:noWrap/>
            <w:hideMark/>
          </w:tcPr>
          <w:p w14:paraId="1494342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14A0F7E9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6555C99E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1940925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18" w:type="dxa"/>
            <w:noWrap/>
            <w:hideMark/>
          </w:tcPr>
          <w:p w14:paraId="072FADE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09S-1</w:t>
            </w:r>
          </w:p>
        </w:tc>
        <w:tc>
          <w:tcPr>
            <w:tcW w:w="1113" w:type="dxa"/>
          </w:tcPr>
          <w:p w14:paraId="4B2E579F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4BE44228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0ECAD8B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16E9AD3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 4</w:t>
            </w:r>
          </w:p>
        </w:tc>
        <w:tc>
          <w:tcPr>
            <w:tcW w:w="1530" w:type="dxa"/>
            <w:noWrap/>
            <w:hideMark/>
          </w:tcPr>
          <w:p w14:paraId="1DA6052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052130B2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7D73D8E4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724B201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18" w:type="dxa"/>
            <w:noWrap/>
            <w:hideMark/>
          </w:tcPr>
          <w:p w14:paraId="45CD90A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713S-1</w:t>
            </w:r>
          </w:p>
        </w:tc>
        <w:tc>
          <w:tcPr>
            <w:tcW w:w="1113" w:type="dxa"/>
          </w:tcPr>
          <w:p w14:paraId="7A332AA9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17F886FD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45F597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48F84E5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8E1980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0192F2A8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3189317B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0549611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18" w:type="dxa"/>
            <w:noWrap/>
            <w:hideMark/>
          </w:tcPr>
          <w:p w14:paraId="280DFD7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25S-4</w:t>
            </w:r>
          </w:p>
        </w:tc>
        <w:tc>
          <w:tcPr>
            <w:tcW w:w="1113" w:type="dxa"/>
          </w:tcPr>
          <w:p w14:paraId="3BC29328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2942AD7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93C549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1A871B6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C33D8F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C17A105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6DBB8B4F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73C0E7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18" w:type="dxa"/>
            <w:noWrap/>
            <w:hideMark/>
          </w:tcPr>
          <w:p w14:paraId="5604538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73S-18</w:t>
            </w:r>
          </w:p>
        </w:tc>
        <w:tc>
          <w:tcPr>
            <w:tcW w:w="1113" w:type="dxa"/>
          </w:tcPr>
          <w:p w14:paraId="7F047F5C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6A96E428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9BBB69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7157789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3BA479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5C596D1B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0175EAE4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4EDC421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18" w:type="dxa"/>
            <w:noWrap/>
            <w:hideMark/>
          </w:tcPr>
          <w:p w14:paraId="72E172C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873S-38</w:t>
            </w:r>
          </w:p>
        </w:tc>
        <w:tc>
          <w:tcPr>
            <w:tcW w:w="1113" w:type="dxa"/>
          </w:tcPr>
          <w:p w14:paraId="4DFE36FB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C9015A0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E9A57D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7227CBB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BBED65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3319D8C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5819870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3C0D6F1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18" w:type="dxa"/>
            <w:noWrap/>
            <w:hideMark/>
          </w:tcPr>
          <w:p w14:paraId="3802922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73S-4</w:t>
            </w:r>
          </w:p>
        </w:tc>
        <w:tc>
          <w:tcPr>
            <w:tcW w:w="1113" w:type="dxa"/>
          </w:tcPr>
          <w:p w14:paraId="55AE9749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5EE9FE4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E78B58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07D91C1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F17779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3253E8DF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2C24FDDB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65D22F4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8" w:type="dxa"/>
            <w:noWrap/>
            <w:hideMark/>
          </w:tcPr>
          <w:p w14:paraId="1E12D29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873S-5</w:t>
            </w:r>
          </w:p>
        </w:tc>
        <w:tc>
          <w:tcPr>
            <w:tcW w:w="1113" w:type="dxa"/>
          </w:tcPr>
          <w:p w14:paraId="5324DC0B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481A63E4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777102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6DB25D7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EB9514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56704572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C72C7" w:rsidRPr="00426B92" w14:paraId="6F54A4D8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22B936D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18" w:type="dxa"/>
            <w:noWrap/>
            <w:hideMark/>
          </w:tcPr>
          <w:p w14:paraId="7CC3806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8188S-2</w:t>
            </w:r>
          </w:p>
        </w:tc>
        <w:tc>
          <w:tcPr>
            <w:tcW w:w="1113" w:type="dxa"/>
          </w:tcPr>
          <w:p w14:paraId="7321FE61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A28BEF4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0832904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260" w:type="dxa"/>
            <w:noWrap/>
            <w:hideMark/>
          </w:tcPr>
          <w:p w14:paraId="16D4B99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9E0EDF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4515C5DE" w14:textId="77777777" w:rsidR="00CC72C7" w:rsidRDefault="00CC72C7">
            <w:r w:rsidRPr="00590A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3</w:t>
            </w:r>
          </w:p>
        </w:tc>
      </w:tr>
      <w:tr w:rsidR="00CE0E5D" w:rsidRPr="00426B92" w14:paraId="6AF0C0E7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D44F273" w14:textId="77777777" w:rsidR="00CE0E5D" w:rsidRPr="00426B92" w:rsidRDefault="00CE0E5D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18" w:type="dxa"/>
            <w:noWrap/>
            <w:hideMark/>
          </w:tcPr>
          <w:p w14:paraId="7915E28B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17S-2</w:t>
            </w:r>
          </w:p>
        </w:tc>
        <w:tc>
          <w:tcPr>
            <w:tcW w:w="1113" w:type="dxa"/>
          </w:tcPr>
          <w:p w14:paraId="57A0D43F" w14:textId="77777777" w:rsidR="00CE0E5D" w:rsidRDefault="00CE0E5D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4FFB6880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AE4DAC0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38A8F94D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4570DB0F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1590B15C" w14:textId="77777777" w:rsidR="00CE0E5D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3"/>
            <w:bookmarkStart w:id="4" w:name="OLE_LINK4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  <w:bookmarkEnd w:id="3"/>
            <w:bookmarkEnd w:id="4"/>
          </w:p>
        </w:tc>
      </w:tr>
      <w:tr w:rsidR="00CC72C7" w:rsidRPr="00426B92" w14:paraId="2BD5F5D2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1255DB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18" w:type="dxa"/>
            <w:noWrap/>
            <w:hideMark/>
          </w:tcPr>
          <w:p w14:paraId="018A3DB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15S-9</w:t>
            </w:r>
          </w:p>
        </w:tc>
        <w:tc>
          <w:tcPr>
            <w:tcW w:w="1113" w:type="dxa"/>
          </w:tcPr>
          <w:p w14:paraId="2F6F0481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10C8CF9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989161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4B20780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37A93C9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728678D2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0F5FCEB3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4A44318F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18" w:type="dxa"/>
            <w:noWrap/>
            <w:hideMark/>
          </w:tcPr>
          <w:p w14:paraId="352E249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90S-10</w:t>
            </w:r>
          </w:p>
        </w:tc>
        <w:tc>
          <w:tcPr>
            <w:tcW w:w="1113" w:type="dxa"/>
          </w:tcPr>
          <w:p w14:paraId="463EDFC4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51B4867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2B58E5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7A22108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07E1912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7389FA9A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6FB71005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9895A1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18" w:type="dxa"/>
            <w:noWrap/>
            <w:hideMark/>
          </w:tcPr>
          <w:p w14:paraId="555296A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6990S-11</w:t>
            </w:r>
          </w:p>
        </w:tc>
        <w:tc>
          <w:tcPr>
            <w:tcW w:w="1113" w:type="dxa"/>
          </w:tcPr>
          <w:p w14:paraId="5C6B2EA8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16E9CBA2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2235CF3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055AF76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0DD2DBE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D4AF572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1D203874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5CEE8886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18" w:type="dxa"/>
            <w:noWrap/>
            <w:hideMark/>
          </w:tcPr>
          <w:p w14:paraId="45F86E7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90S-4</w:t>
            </w:r>
          </w:p>
        </w:tc>
        <w:tc>
          <w:tcPr>
            <w:tcW w:w="1113" w:type="dxa"/>
          </w:tcPr>
          <w:p w14:paraId="66B3D49A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1BF00950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62A2151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7F0FAA5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17075C3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1068BCD0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6DFF41A8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8227927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18" w:type="dxa"/>
            <w:noWrap/>
            <w:hideMark/>
          </w:tcPr>
          <w:p w14:paraId="5D8EC42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073S-1</w:t>
            </w:r>
          </w:p>
        </w:tc>
        <w:tc>
          <w:tcPr>
            <w:tcW w:w="1113" w:type="dxa"/>
          </w:tcPr>
          <w:p w14:paraId="4907F717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19F0EE9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E0BED8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0AA3B7E0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45D1B47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1904F387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70FE4EFD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486AC09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18" w:type="dxa"/>
            <w:noWrap/>
            <w:hideMark/>
          </w:tcPr>
          <w:p w14:paraId="6D82C59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44S-1</w:t>
            </w:r>
          </w:p>
        </w:tc>
        <w:tc>
          <w:tcPr>
            <w:tcW w:w="1113" w:type="dxa"/>
          </w:tcPr>
          <w:p w14:paraId="4CE2F01F" w14:textId="77777777" w:rsidR="00CC72C7" w:rsidRDefault="00CC72C7" w:rsidP="00D15A14"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546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922AD01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0253CDB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6408A55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0S-1</w:t>
            </w:r>
          </w:p>
        </w:tc>
        <w:tc>
          <w:tcPr>
            <w:tcW w:w="1530" w:type="dxa"/>
            <w:noWrap/>
            <w:hideMark/>
          </w:tcPr>
          <w:p w14:paraId="3ABC316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0C14198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0AABE4D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672939E4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7</w:t>
            </w:r>
          </w:p>
        </w:tc>
        <w:tc>
          <w:tcPr>
            <w:tcW w:w="1518" w:type="dxa"/>
            <w:noWrap/>
            <w:hideMark/>
          </w:tcPr>
          <w:p w14:paraId="339ED4F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61S-1</w:t>
            </w:r>
          </w:p>
        </w:tc>
        <w:tc>
          <w:tcPr>
            <w:tcW w:w="1113" w:type="dxa"/>
          </w:tcPr>
          <w:p w14:paraId="6F5BF7B7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63B2356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15C77DD3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2132CA7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48EF82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6BD2A25E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224A0535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F75D25B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18" w:type="dxa"/>
            <w:noWrap/>
            <w:hideMark/>
          </w:tcPr>
          <w:p w14:paraId="6613E23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34S-5</w:t>
            </w:r>
          </w:p>
        </w:tc>
        <w:tc>
          <w:tcPr>
            <w:tcW w:w="1113" w:type="dxa"/>
          </w:tcPr>
          <w:p w14:paraId="23DB6806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33327F8E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3354281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3E934C2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DD64C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4F704D15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66E1B016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CB68F49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18" w:type="dxa"/>
            <w:noWrap/>
            <w:hideMark/>
          </w:tcPr>
          <w:p w14:paraId="52A38C8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7886S-5</w:t>
            </w:r>
          </w:p>
        </w:tc>
        <w:tc>
          <w:tcPr>
            <w:tcW w:w="1113" w:type="dxa"/>
          </w:tcPr>
          <w:p w14:paraId="67521869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537F7565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5BC78A3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110D663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A176C2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F9DE185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09264614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7B2D3719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18" w:type="dxa"/>
            <w:noWrap/>
            <w:hideMark/>
          </w:tcPr>
          <w:p w14:paraId="10A7A4A2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33S-3</w:t>
            </w:r>
          </w:p>
        </w:tc>
        <w:tc>
          <w:tcPr>
            <w:tcW w:w="1113" w:type="dxa"/>
          </w:tcPr>
          <w:p w14:paraId="0A6399B8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2A0CEA88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C8E303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05DC421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DDF2D5C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25DC228D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5067C78C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1C5B325A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18" w:type="dxa"/>
            <w:noWrap/>
            <w:hideMark/>
          </w:tcPr>
          <w:p w14:paraId="71A76C4D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8257S-2</w:t>
            </w:r>
          </w:p>
        </w:tc>
        <w:tc>
          <w:tcPr>
            <w:tcW w:w="1113" w:type="dxa"/>
          </w:tcPr>
          <w:p w14:paraId="3EF2BC5C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0130EEF7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4D4C2F8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7EC837E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2160A8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02A00837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C72C7" w:rsidRPr="00426B92" w14:paraId="152F7EE0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385F2E16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18" w:type="dxa"/>
            <w:noWrap/>
            <w:hideMark/>
          </w:tcPr>
          <w:p w14:paraId="3677E5DF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sz w:val="18"/>
                <w:szCs w:val="18"/>
              </w:rPr>
              <w:t>28780S-1</w:t>
            </w:r>
          </w:p>
        </w:tc>
        <w:tc>
          <w:tcPr>
            <w:tcW w:w="1113" w:type="dxa"/>
          </w:tcPr>
          <w:p w14:paraId="30BA7AB9" w14:textId="77777777" w:rsidR="00CC72C7" w:rsidRDefault="00CC72C7" w:rsidP="00D15A14"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378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1" w:type="dxa"/>
          </w:tcPr>
          <w:p w14:paraId="7D02D575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  <w:hideMark/>
          </w:tcPr>
          <w:p w14:paraId="70C3E9E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260" w:type="dxa"/>
            <w:noWrap/>
            <w:hideMark/>
          </w:tcPr>
          <w:p w14:paraId="26F23631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ccensi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515AA7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1B39D866" w14:textId="77777777" w:rsidR="00CC72C7" w:rsidRDefault="00CC72C7">
            <w:r w:rsidRPr="00DD6C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4</w:t>
            </w:r>
          </w:p>
        </w:tc>
      </w:tr>
      <w:tr w:rsidR="00CE0E5D" w:rsidRPr="00426B92" w14:paraId="37CF34B1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5A23053B" w14:textId="77777777" w:rsidR="00CE0E5D" w:rsidRPr="00426B92" w:rsidRDefault="00CE0E5D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18" w:type="dxa"/>
            <w:noWrap/>
            <w:hideMark/>
          </w:tcPr>
          <w:p w14:paraId="0C8C8892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K-1</w:t>
            </w:r>
          </w:p>
        </w:tc>
        <w:tc>
          <w:tcPr>
            <w:tcW w:w="1113" w:type="dxa"/>
          </w:tcPr>
          <w:p w14:paraId="065FFE3E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1" w:type="dxa"/>
          </w:tcPr>
          <w:p w14:paraId="2BA942A7" w14:textId="77777777" w:rsidR="00CE0E5D" w:rsidRPr="00426B92" w:rsidRDefault="00CE0E5D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x</w:t>
            </w:r>
          </w:p>
        </w:tc>
        <w:tc>
          <w:tcPr>
            <w:tcW w:w="1260" w:type="dxa"/>
            <w:noWrap/>
          </w:tcPr>
          <w:p w14:paraId="176EC801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ukura</w:t>
            </w:r>
            <w:proofErr w:type="spellEnd"/>
          </w:p>
        </w:tc>
        <w:tc>
          <w:tcPr>
            <w:tcW w:w="1260" w:type="dxa"/>
            <w:noWrap/>
          </w:tcPr>
          <w:p w14:paraId="0FFB7ED8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4</w:t>
            </w:r>
          </w:p>
        </w:tc>
        <w:tc>
          <w:tcPr>
            <w:tcW w:w="1530" w:type="dxa"/>
            <w:noWrap/>
            <w:hideMark/>
          </w:tcPr>
          <w:p w14:paraId="3E3DEBF3" w14:textId="77777777" w:rsidR="00CE0E5D" w:rsidRPr="00426B92" w:rsidRDefault="00CE0E5D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891AE0E" w14:textId="77777777" w:rsidR="00CE0E5D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5</w:t>
            </w:r>
          </w:p>
        </w:tc>
      </w:tr>
      <w:tr w:rsidR="00CC72C7" w:rsidRPr="00426B92" w14:paraId="254D6F0A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3252978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18" w:type="dxa"/>
            <w:noWrap/>
            <w:hideMark/>
          </w:tcPr>
          <w:p w14:paraId="63B498C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K-1</w:t>
            </w:r>
          </w:p>
        </w:tc>
        <w:tc>
          <w:tcPr>
            <w:tcW w:w="1113" w:type="dxa"/>
          </w:tcPr>
          <w:p w14:paraId="22566011" w14:textId="77777777" w:rsidR="00CC72C7" w:rsidRDefault="00CC72C7" w:rsidP="00D15A14"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1" w:type="dxa"/>
          </w:tcPr>
          <w:p w14:paraId="66B0281E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x</w:t>
            </w:r>
          </w:p>
        </w:tc>
        <w:tc>
          <w:tcPr>
            <w:tcW w:w="1260" w:type="dxa"/>
            <w:noWrap/>
          </w:tcPr>
          <w:p w14:paraId="0EFFECBB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irabahima</w:t>
            </w:r>
            <w:proofErr w:type="spellEnd"/>
          </w:p>
        </w:tc>
        <w:tc>
          <w:tcPr>
            <w:tcW w:w="1260" w:type="dxa"/>
            <w:noWrap/>
          </w:tcPr>
          <w:p w14:paraId="0B296FA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4</w:t>
            </w:r>
          </w:p>
        </w:tc>
        <w:tc>
          <w:tcPr>
            <w:tcW w:w="1530" w:type="dxa"/>
            <w:noWrap/>
            <w:hideMark/>
          </w:tcPr>
          <w:p w14:paraId="4FACB8C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303967BC" w14:textId="77777777" w:rsidR="00CC72C7" w:rsidRDefault="00CC72C7">
            <w:r w:rsidRPr="009F7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5</w:t>
            </w:r>
          </w:p>
        </w:tc>
      </w:tr>
      <w:tr w:rsidR="00CC72C7" w:rsidRPr="00426B92" w14:paraId="150BEB9C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26A9A102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18" w:type="dxa"/>
            <w:noWrap/>
            <w:hideMark/>
          </w:tcPr>
          <w:p w14:paraId="5492A36A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7K-2</w:t>
            </w:r>
          </w:p>
        </w:tc>
        <w:tc>
          <w:tcPr>
            <w:tcW w:w="1113" w:type="dxa"/>
          </w:tcPr>
          <w:p w14:paraId="1894039C" w14:textId="77777777" w:rsidR="00CC72C7" w:rsidRDefault="00CC72C7" w:rsidP="00D15A14"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1" w:type="dxa"/>
          </w:tcPr>
          <w:p w14:paraId="015B32F2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x</w:t>
            </w:r>
          </w:p>
        </w:tc>
        <w:tc>
          <w:tcPr>
            <w:tcW w:w="1260" w:type="dxa"/>
            <w:noWrap/>
          </w:tcPr>
          <w:p w14:paraId="22BE1507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irabahima</w:t>
            </w:r>
            <w:proofErr w:type="spellEnd"/>
          </w:p>
        </w:tc>
        <w:tc>
          <w:tcPr>
            <w:tcW w:w="1260" w:type="dxa"/>
            <w:noWrap/>
          </w:tcPr>
          <w:p w14:paraId="71398056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4</w:t>
            </w:r>
          </w:p>
        </w:tc>
        <w:tc>
          <w:tcPr>
            <w:tcW w:w="1530" w:type="dxa"/>
            <w:noWrap/>
            <w:hideMark/>
          </w:tcPr>
          <w:p w14:paraId="45FD63EE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24EF8D49" w14:textId="77777777" w:rsidR="00CC72C7" w:rsidRDefault="00CC72C7">
            <w:r w:rsidRPr="009F7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5</w:t>
            </w:r>
          </w:p>
        </w:tc>
      </w:tr>
      <w:tr w:rsidR="00CC72C7" w:rsidRPr="00426B92" w14:paraId="1E28A8CD" w14:textId="77777777" w:rsidTr="003A47CA">
        <w:trPr>
          <w:trHeight w:val="216"/>
        </w:trPr>
        <w:tc>
          <w:tcPr>
            <w:tcW w:w="596" w:type="dxa"/>
            <w:noWrap/>
            <w:hideMark/>
          </w:tcPr>
          <w:p w14:paraId="055A7B18" w14:textId="77777777" w:rsidR="00CC72C7" w:rsidRPr="00426B92" w:rsidRDefault="00CC72C7" w:rsidP="00B7517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18" w:type="dxa"/>
            <w:noWrap/>
            <w:hideMark/>
          </w:tcPr>
          <w:p w14:paraId="7B30FCC4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K-1</w:t>
            </w:r>
          </w:p>
        </w:tc>
        <w:tc>
          <w:tcPr>
            <w:tcW w:w="1113" w:type="dxa"/>
          </w:tcPr>
          <w:p w14:paraId="215DDC1F" w14:textId="77777777" w:rsidR="00CC72C7" w:rsidRDefault="00CC72C7" w:rsidP="00D15A14"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CD40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41" w:type="dxa"/>
          </w:tcPr>
          <w:p w14:paraId="28D260EA" w14:textId="77777777" w:rsidR="00CC72C7" w:rsidRPr="00426B92" w:rsidRDefault="00CC72C7" w:rsidP="00D15A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x</w:t>
            </w:r>
          </w:p>
        </w:tc>
        <w:tc>
          <w:tcPr>
            <w:tcW w:w="1260" w:type="dxa"/>
            <w:noWrap/>
          </w:tcPr>
          <w:p w14:paraId="29DCA7B5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were</w:t>
            </w:r>
            <w:proofErr w:type="spellEnd"/>
          </w:p>
        </w:tc>
        <w:tc>
          <w:tcPr>
            <w:tcW w:w="1260" w:type="dxa"/>
            <w:noWrap/>
          </w:tcPr>
          <w:p w14:paraId="111A9529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4</w:t>
            </w:r>
          </w:p>
        </w:tc>
        <w:tc>
          <w:tcPr>
            <w:tcW w:w="1530" w:type="dxa"/>
            <w:noWrap/>
            <w:hideMark/>
          </w:tcPr>
          <w:p w14:paraId="43D90788" w14:textId="77777777" w:rsidR="00CC72C7" w:rsidRPr="00426B92" w:rsidRDefault="00CC72C7" w:rsidP="00B751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802CABD" w14:textId="77777777" w:rsidR="00CC72C7" w:rsidRDefault="00CC72C7">
            <w:r w:rsidRPr="009F7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5</w:t>
            </w:r>
          </w:p>
        </w:tc>
      </w:tr>
      <w:tr w:rsidR="00CE0E5D" w:rsidRPr="00426B92" w14:paraId="262629EB" w14:textId="77777777" w:rsidTr="003A47CA">
        <w:trPr>
          <w:trHeight w:val="216"/>
        </w:trPr>
        <w:tc>
          <w:tcPr>
            <w:tcW w:w="596" w:type="dxa"/>
            <w:noWrap/>
          </w:tcPr>
          <w:p w14:paraId="18E088EE" w14:textId="77777777" w:rsidR="00CE0E5D" w:rsidRPr="00426B92" w:rsidRDefault="00CE0E5D" w:rsidP="006F5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18" w:type="dxa"/>
            <w:noWrap/>
          </w:tcPr>
          <w:p w14:paraId="78F1DEBC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utta4</w:t>
            </w:r>
          </w:p>
        </w:tc>
        <w:tc>
          <w:tcPr>
            <w:tcW w:w="1113" w:type="dxa"/>
          </w:tcPr>
          <w:p w14:paraId="71FACF0D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(Male)</w:t>
            </w:r>
          </w:p>
        </w:tc>
        <w:tc>
          <w:tcPr>
            <w:tcW w:w="841" w:type="dxa"/>
          </w:tcPr>
          <w:p w14:paraId="3DE61032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x</w:t>
            </w:r>
          </w:p>
        </w:tc>
        <w:tc>
          <w:tcPr>
            <w:tcW w:w="1260" w:type="dxa"/>
            <w:noWrap/>
          </w:tcPr>
          <w:p w14:paraId="3E082C59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</w:tcPr>
          <w:p w14:paraId="5A9A3888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</w:tcPr>
          <w:p w14:paraId="6977B051" w14:textId="77777777" w:rsidR="00CE0E5D" w:rsidRPr="00426B92" w:rsidRDefault="00CE0E5D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bunch</w:t>
            </w:r>
          </w:p>
        </w:tc>
        <w:tc>
          <w:tcPr>
            <w:tcW w:w="990" w:type="dxa"/>
          </w:tcPr>
          <w:p w14:paraId="2FB3F762" w14:textId="77777777" w:rsidR="00CE0E5D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6</w:t>
            </w:r>
          </w:p>
        </w:tc>
      </w:tr>
      <w:tr w:rsidR="00CC72C7" w:rsidRPr="00426B92" w14:paraId="601B178E" w14:textId="77777777" w:rsidTr="003A47CA">
        <w:trPr>
          <w:trHeight w:val="216"/>
        </w:trPr>
        <w:tc>
          <w:tcPr>
            <w:tcW w:w="596" w:type="dxa"/>
            <w:noWrap/>
          </w:tcPr>
          <w:p w14:paraId="2122E282" w14:textId="77777777" w:rsidR="00CC72C7" w:rsidRPr="00426B92" w:rsidRDefault="00CC72C7" w:rsidP="006F5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18" w:type="dxa"/>
            <w:noWrap/>
          </w:tcPr>
          <w:p w14:paraId="5258494D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ukura</w:t>
            </w:r>
            <w:proofErr w:type="spellEnd"/>
          </w:p>
        </w:tc>
        <w:tc>
          <w:tcPr>
            <w:tcW w:w="1113" w:type="dxa"/>
          </w:tcPr>
          <w:p w14:paraId="2000F208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emale</w:t>
            </w:r>
          </w:p>
        </w:tc>
        <w:tc>
          <w:tcPr>
            <w:tcW w:w="841" w:type="dxa"/>
          </w:tcPr>
          <w:p w14:paraId="5F51D553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</w:tcPr>
          <w:p w14:paraId="6171C8BC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</w:tcPr>
          <w:p w14:paraId="652ED09A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</w:tcPr>
          <w:p w14:paraId="50058AE5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7FAE630E" w14:textId="77777777" w:rsidR="00CC72C7" w:rsidRDefault="00CC72C7">
            <w:r w:rsidRPr="00D75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6</w:t>
            </w:r>
          </w:p>
        </w:tc>
      </w:tr>
      <w:tr w:rsidR="00CC72C7" w:rsidRPr="00426B92" w14:paraId="22ED1601" w14:textId="77777777" w:rsidTr="003A47CA">
        <w:trPr>
          <w:trHeight w:val="125"/>
        </w:trPr>
        <w:tc>
          <w:tcPr>
            <w:tcW w:w="596" w:type="dxa"/>
            <w:noWrap/>
          </w:tcPr>
          <w:p w14:paraId="0A638C03" w14:textId="77777777" w:rsidR="00CC72C7" w:rsidRPr="00426B92" w:rsidRDefault="00CC72C7" w:rsidP="006F5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18" w:type="dxa"/>
            <w:noWrap/>
          </w:tcPr>
          <w:p w14:paraId="27FF185F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zirabahima</w:t>
            </w:r>
            <w:proofErr w:type="spellEnd"/>
          </w:p>
        </w:tc>
        <w:tc>
          <w:tcPr>
            <w:tcW w:w="1113" w:type="dxa"/>
          </w:tcPr>
          <w:p w14:paraId="0056C0B8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emale)</w:t>
            </w:r>
          </w:p>
        </w:tc>
        <w:tc>
          <w:tcPr>
            <w:tcW w:w="841" w:type="dxa"/>
          </w:tcPr>
          <w:p w14:paraId="1B2BFBE8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</w:tcPr>
          <w:p w14:paraId="016BBB71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</w:tcPr>
          <w:p w14:paraId="1D029CD8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</w:tcPr>
          <w:p w14:paraId="0847C631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448AFBDD" w14:textId="77777777" w:rsidR="00CC72C7" w:rsidRDefault="00CC72C7">
            <w:r w:rsidRPr="00D75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6</w:t>
            </w:r>
          </w:p>
        </w:tc>
      </w:tr>
      <w:tr w:rsidR="00CC72C7" w:rsidRPr="00426B92" w14:paraId="77189FB8" w14:textId="77777777" w:rsidTr="003A47CA">
        <w:trPr>
          <w:trHeight w:val="247"/>
        </w:trPr>
        <w:tc>
          <w:tcPr>
            <w:tcW w:w="596" w:type="dxa"/>
            <w:noWrap/>
          </w:tcPr>
          <w:p w14:paraId="7C71F5E2" w14:textId="77777777" w:rsidR="00CC72C7" w:rsidRPr="00426B92" w:rsidRDefault="00CC72C7" w:rsidP="006F55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18" w:type="dxa"/>
            <w:noWrap/>
          </w:tcPr>
          <w:p w14:paraId="3AF2D0EB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were</w:t>
            </w:r>
            <w:proofErr w:type="spellEnd"/>
          </w:p>
        </w:tc>
        <w:tc>
          <w:tcPr>
            <w:tcW w:w="1113" w:type="dxa"/>
          </w:tcPr>
          <w:p w14:paraId="10459DEB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6B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emale)</w:t>
            </w:r>
          </w:p>
        </w:tc>
        <w:tc>
          <w:tcPr>
            <w:tcW w:w="841" w:type="dxa"/>
          </w:tcPr>
          <w:p w14:paraId="59C7EBFA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x</w:t>
            </w:r>
          </w:p>
        </w:tc>
        <w:tc>
          <w:tcPr>
            <w:tcW w:w="1260" w:type="dxa"/>
            <w:noWrap/>
          </w:tcPr>
          <w:p w14:paraId="65B4CB15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63DFC8BB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</w:tcPr>
          <w:p w14:paraId="1B24A18D" w14:textId="77777777" w:rsidR="00CC72C7" w:rsidRPr="00426B92" w:rsidRDefault="00CC72C7" w:rsidP="006F55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bunch size</w:t>
            </w:r>
          </w:p>
        </w:tc>
        <w:tc>
          <w:tcPr>
            <w:tcW w:w="990" w:type="dxa"/>
          </w:tcPr>
          <w:p w14:paraId="67565C1D" w14:textId="77777777" w:rsidR="00CC72C7" w:rsidRDefault="00CC72C7">
            <w:r w:rsidRPr="00D75B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6</w:t>
            </w:r>
          </w:p>
        </w:tc>
      </w:tr>
    </w:tbl>
    <w:p w14:paraId="06B45839" w14:textId="4639F2D0" w:rsidR="00D615DF" w:rsidRDefault="00D615DF" w:rsidP="00B7517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e</w:t>
      </w:r>
      <w:r w:rsidR="00537360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nzirabahim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044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lones wer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used twice as a female parent</w:t>
      </w:r>
      <w:r w:rsidR="00092B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3A47C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092B5B">
        <w:rPr>
          <w:rFonts w:ascii="Times New Roman" w:eastAsia="Times New Roman" w:hAnsi="Times New Roman" w:cs="Times New Roman"/>
          <w:color w:val="000000"/>
          <w:sz w:val="20"/>
          <w:szCs w:val="20"/>
        </w:rPr>
        <w:t>superscript on clonal families represent the number of 1</w:t>
      </w:r>
      <w:r w:rsidR="00092B5B" w:rsidRPr="00092B5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st</w:t>
      </w:r>
      <w:r w:rsidR="00092B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ycle offspring that could be found for each mother plant</w:t>
      </w:r>
      <w:r w:rsidR="003A47CA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4FA93848" w14:textId="77777777" w:rsidR="00092B5B" w:rsidRDefault="00092B5B" w:rsidP="00B7517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29E0F720" w14:textId="77777777" w:rsidR="00AC1D94" w:rsidRDefault="00AC1D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755FB7" w14:textId="1EEDE833" w:rsidR="00D15A14" w:rsidRPr="00D15A14" w:rsidRDefault="00D15A14" w:rsidP="00D15A14">
      <w:pPr>
        <w:rPr>
          <w:rFonts w:ascii="Times New Roman" w:hAnsi="Times New Roman" w:cs="Times New Roman"/>
          <w:bCs/>
          <w:sz w:val="24"/>
          <w:szCs w:val="24"/>
        </w:rPr>
      </w:pPr>
      <w:r w:rsidRPr="00D15A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42B1F">
        <w:rPr>
          <w:rFonts w:ascii="Times New Roman" w:hAnsi="Times New Roman" w:cs="Times New Roman"/>
          <w:b/>
          <w:sz w:val="24"/>
          <w:szCs w:val="24"/>
        </w:rPr>
        <w:t>3</w:t>
      </w:r>
      <w:r w:rsidR="00F21AD6">
        <w:rPr>
          <w:rFonts w:ascii="Times New Roman" w:hAnsi="Times New Roman" w:cs="Times New Roman"/>
          <w:sz w:val="24"/>
          <w:szCs w:val="24"/>
        </w:rPr>
        <w:t xml:space="preserve">: Sequences of adaptors, </w:t>
      </w:r>
      <w:proofErr w:type="spellStart"/>
      <w:r w:rsidR="00F21AD6">
        <w:rPr>
          <w:rFonts w:ascii="Times New Roman" w:hAnsi="Times New Roman" w:cs="Times New Roman"/>
          <w:sz w:val="24"/>
          <w:szCs w:val="24"/>
        </w:rPr>
        <w:t>preselective</w:t>
      </w:r>
      <w:proofErr w:type="spellEnd"/>
      <w:r w:rsidR="00F21AD6">
        <w:rPr>
          <w:rFonts w:ascii="Times New Roman" w:hAnsi="Times New Roman" w:cs="Times New Roman"/>
          <w:sz w:val="24"/>
          <w:szCs w:val="24"/>
        </w:rPr>
        <w:t xml:space="preserve"> and selective primers used.</w:t>
      </w:r>
      <w:r w:rsidR="00EB235E">
        <w:rPr>
          <w:rFonts w:ascii="Times New Roman" w:hAnsi="Times New Roman" w:cs="Times New Roman"/>
          <w:sz w:val="24"/>
          <w:szCs w:val="24"/>
        </w:rPr>
        <w:t xml:space="preserve"> (F) = Forward primer; (R) = Reverse primer. </w:t>
      </w:r>
    </w:p>
    <w:tbl>
      <w:tblPr>
        <w:tblW w:w="8428" w:type="dxa"/>
        <w:tblInd w:w="93" w:type="dxa"/>
        <w:tblLook w:val="04A0" w:firstRow="1" w:lastRow="0" w:firstColumn="1" w:lastColumn="0" w:noHBand="0" w:noVBand="1"/>
      </w:tblPr>
      <w:tblGrid>
        <w:gridCol w:w="2445"/>
        <w:gridCol w:w="1710"/>
        <w:gridCol w:w="4273"/>
      </w:tblGrid>
      <w:tr w:rsidR="00D15A14" w:rsidRPr="00893F5E" w14:paraId="000F872A" w14:textId="77777777" w:rsidTr="00962390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4FE5C832" w14:textId="77777777" w:rsidR="00D15A14" w:rsidRPr="003A47CA" w:rsidRDefault="00D15A14" w:rsidP="00D15A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47CA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E0267" w14:textId="77777777" w:rsidR="00D15A14" w:rsidRPr="003A47CA" w:rsidRDefault="00D15A14" w:rsidP="00D15A14">
            <w:pPr>
              <w:ind w:left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EF3E6" w14:textId="33F76C64" w:rsidR="00D15A14" w:rsidRPr="003A47CA" w:rsidRDefault="00D15A14" w:rsidP="00D15A14">
            <w:pPr>
              <w:ind w:left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47CA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 w:rsidR="004F511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’ to 3’)</w:t>
            </w:r>
          </w:p>
        </w:tc>
      </w:tr>
      <w:tr w:rsidR="00D15A14" w:rsidRPr="00893F5E" w14:paraId="36D31595" w14:textId="77777777" w:rsidTr="00962390">
        <w:trPr>
          <w:trHeight w:val="300"/>
        </w:trPr>
        <w:tc>
          <w:tcPr>
            <w:tcW w:w="2445" w:type="dxa"/>
            <w:tcBorders>
              <w:top w:val="single" w:sz="4" w:space="0" w:color="auto"/>
            </w:tcBorders>
          </w:tcPr>
          <w:p w14:paraId="090EE4BC" w14:textId="77777777" w:rsidR="003A47CA" w:rsidRDefault="003A47CA" w:rsidP="00D15A14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EC10A1B" w14:textId="3DE804DA" w:rsidR="00D15A14" w:rsidRPr="00893F5E" w:rsidRDefault="00962390" w:rsidP="00D15A14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Adaptor sequences</w:t>
            </w:r>
          </w:p>
          <w:p w14:paraId="7EADA252" w14:textId="77777777" w:rsidR="00D15A14" w:rsidRPr="00893F5E" w:rsidRDefault="00D15A14" w:rsidP="00D15A14">
            <w:pPr>
              <w:autoSpaceDE w:val="0"/>
              <w:autoSpaceDN w:val="0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91CA5" w14:textId="77777777" w:rsidR="00D15A14" w:rsidRPr="00893F5E" w:rsidRDefault="00D15A14" w:rsidP="00D15A14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pa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proofErr w:type="spellEnd"/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p</w:t>
            </w:r>
            <w:r w:rsidR="00F21AD6" w:rsidRPr="00893F5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4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0CE5B2" w14:textId="2EA2E1CE" w:rsidR="00D15A14" w:rsidRPr="00893F5E" w:rsidRDefault="00EB235E" w:rsidP="00D15A14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F) 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GACGATGAGTCTAGAA</w:t>
            </w:r>
          </w:p>
          <w:p w14:paraId="61D4ABE3" w14:textId="27F1B91B" w:rsidR="00D15A14" w:rsidRPr="00893F5E" w:rsidRDefault="00EB235E" w:rsidP="00EB23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CTACTCAGATCTTGC</w:t>
            </w:r>
          </w:p>
        </w:tc>
      </w:tr>
      <w:tr w:rsidR="00D15A14" w:rsidRPr="00893F5E" w14:paraId="2B266BE7" w14:textId="77777777" w:rsidTr="00962390">
        <w:trPr>
          <w:trHeight w:val="300"/>
        </w:trPr>
        <w:tc>
          <w:tcPr>
            <w:tcW w:w="2445" w:type="dxa"/>
          </w:tcPr>
          <w:p w14:paraId="5AEFC11B" w14:textId="77777777" w:rsidR="00D15A14" w:rsidRPr="00893F5E" w:rsidRDefault="00D15A14" w:rsidP="00D15A14">
            <w:pPr>
              <w:autoSpaceDE w:val="0"/>
              <w:autoSpaceDN w:val="0"/>
              <w:ind w:left="72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D009B1" w14:textId="77777777" w:rsidR="00D15A14" w:rsidRPr="00893F5E" w:rsidRDefault="00D15A14" w:rsidP="00D15A14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proofErr w:type="spellEnd"/>
            <w:r w:rsidRPr="00893F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5A109FD2" w14:textId="09FBE487" w:rsidR="00D15A14" w:rsidRPr="00893F5E" w:rsidRDefault="00EB235E" w:rsidP="00D15A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F) CTCGTAGACTGC GTA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AD010EF" w14:textId="6E3962B7" w:rsidR="00D15A14" w:rsidRPr="00893F5E" w:rsidRDefault="00EB235E" w:rsidP="00D15A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) AATTGGTACGCAGTC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</w:tr>
      <w:tr w:rsidR="00D15A14" w:rsidRPr="00893F5E" w14:paraId="56931DCB" w14:textId="77777777" w:rsidTr="00962390">
        <w:trPr>
          <w:trHeight w:val="300"/>
        </w:trPr>
        <w:tc>
          <w:tcPr>
            <w:tcW w:w="2445" w:type="dxa"/>
          </w:tcPr>
          <w:p w14:paraId="7C0656E7" w14:textId="77777777" w:rsidR="00D15A14" w:rsidRPr="00893F5E" w:rsidRDefault="00962390" w:rsidP="00D15A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Pre</w:t>
            </w:r>
            <w:r w:rsidR="00F21AD6"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15A14"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selective prime</w:t>
            </w:r>
            <w:r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r sequence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40E1E4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proofErr w:type="spellEnd"/>
            <w:r w:rsidRPr="00893F5E">
              <w:rPr>
                <w:rFonts w:ascii="Times New Roman" w:hAnsi="Times New Roman" w:cs="Times New Roman"/>
                <w:sz w:val="18"/>
                <w:szCs w:val="18"/>
              </w:rPr>
              <w:t xml:space="preserve"> (E00</w:t>
            </w:r>
            <w:r w:rsidR="00962390" w:rsidRPr="00893F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4626B8FA" w14:textId="14DDDB22" w:rsidR="00D15A14" w:rsidRPr="00893F5E" w:rsidRDefault="00EB235E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GACTGCGTACCAATT</w:t>
            </w:r>
            <w:r w:rsidR="00D15A14" w:rsidRPr="00893F5E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</w:tr>
      <w:tr w:rsidR="00D15A14" w:rsidRPr="00893F5E" w14:paraId="045A832C" w14:textId="77777777" w:rsidTr="00893F5E">
        <w:trPr>
          <w:trHeight w:val="621"/>
        </w:trPr>
        <w:tc>
          <w:tcPr>
            <w:tcW w:w="2445" w:type="dxa"/>
          </w:tcPr>
          <w:p w14:paraId="64EADFD1" w14:textId="77777777" w:rsidR="00D15A14" w:rsidRPr="00893F5E" w:rsidRDefault="00D15A14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199446C" w14:textId="77777777" w:rsidR="00D15A14" w:rsidRPr="00893F5E" w:rsidRDefault="00D15A14" w:rsidP="00D15A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pa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proofErr w:type="spellEnd"/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93F5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p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93F5E">
              <w:rPr>
                <w:rFonts w:ascii="Times New Roman" w:hAnsi="Times New Roman" w:cs="Times New Roman"/>
                <w:sz w:val="18"/>
                <w:szCs w:val="18"/>
              </w:rPr>
              <w:t xml:space="preserve"> (M00/H00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0FE2A181" w14:textId="7CA1C0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EB235E">
              <w:rPr>
                <w:rFonts w:ascii="Times New Roman" w:hAnsi="Times New Roman" w:cs="Times New Roman"/>
                <w:sz w:val="18"/>
                <w:szCs w:val="18"/>
              </w:rPr>
              <w:t>CATGAGTCCTGCTCGG</w:t>
            </w: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D15A14" w:rsidRPr="00893F5E" w14:paraId="5808C606" w14:textId="77777777" w:rsidTr="00962390">
        <w:trPr>
          <w:trHeight w:val="300"/>
        </w:trPr>
        <w:tc>
          <w:tcPr>
            <w:tcW w:w="2445" w:type="dxa"/>
          </w:tcPr>
          <w:p w14:paraId="1F66D008" w14:textId="77777777" w:rsidR="00D15A14" w:rsidRPr="00893F5E" w:rsidRDefault="00D15A14" w:rsidP="00D15A1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b/>
                <w:sz w:val="18"/>
                <w:szCs w:val="18"/>
              </w:rPr>
              <w:t>Selective primer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477A5A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3F2DB86B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5A14" w:rsidRPr="00893F5E" w14:paraId="2D330001" w14:textId="77777777" w:rsidTr="00962390">
        <w:trPr>
          <w:trHeight w:val="300"/>
        </w:trPr>
        <w:tc>
          <w:tcPr>
            <w:tcW w:w="2445" w:type="dxa"/>
          </w:tcPr>
          <w:p w14:paraId="63A1B642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D9F943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CA (NED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3E3C5FC6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CA</w:t>
            </w:r>
          </w:p>
        </w:tc>
      </w:tr>
      <w:tr w:rsidR="00D15A14" w:rsidRPr="00893F5E" w14:paraId="7B234C6E" w14:textId="77777777" w:rsidTr="00962390">
        <w:trPr>
          <w:trHeight w:val="300"/>
        </w:trPr>
        <w:tc>
          <w:tcPr>
            <w:tcW w:w="2445" w:type="dxa"/>
          </w:tcPr>
          <w:p w14:paraId="1893EE5F" w14:textId="77777777" w:rsidR="00D15A14" w:rsidRPr="00893F5E" w:rsidRDefault="00D15A14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E2C7B57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GC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0B84A7BA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GC</w:t>
            </w:r>
          </w:p>
        </w:tc>
      </w:tr>
      <w:tr w:rsidR="00D15A14" w:rsidRPr="00893F5E" w14:paraId="12BF2520" w14:textId="77777777" w:rsidTr="00962390">
        <w:trPr>
          <w:trHeight w:val="300"/>
        </w:trPr>
        <w:tc>
          <w:tcPr>
            <w:tcW w:w="2445" w:type="dxa"/>
          </w:tcPr>
          <w:p w14:paraId="14380B34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128B74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GT (FAM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737CB881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GT</w:t>
            </w:r>
          </w:p>
        </w:tc>
      </w:tr>
      <w:tr w:rsidR="00D15A14" w:rsidRPr="00893F5E" w14:paraId="60DD13BD" w14:textId="77777777" w:rsidTr="00962390">
        <w:trPr>
          <w:trHeight w:val="300"/>
        </w:trPr>
        <w:tc>
          <w:tcPr>
            <w:tcW w:w="2445" w:type="dxa"/>
          </w:tcPr>
          <w:p w14:paraId="4A0004A1" w14:textId="77777777" w:rsidR="00D15A14" w:rsidRPr="00893F5E" w:rsidRDefault="00D15A14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DBE83AE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TC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10CE9955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TC</w:t>
            </w:r>
          </w:p>
        </w:tc>
      </w:tr>
      <w:tr w:rsidR="00D15A14" w:rsidRPr="00893F5E" w14:paraId="7B6ED1D6" w14:textId="77777777" w:rsidTr="00962390">
        <w:trPr>
          <w:trHeight w:val="300"/>
        </w:trPr>
        <w:tc>
          <w:tcPr>
            <w:tcW w:w="2445" w:type="dxa"/>
          </w:tcPr>
          <w:p w14:paraId="1C4B2CE7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065B55" w14:textId="77777777" w:rsidR="00D15A14" w:rsidRPr="00893F5E" w:rsidRDefault="00D15A14" w:rsidP="00D15A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GG (FAM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0DEA9550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GG</w:t>
            </w:r>
          </w:p>
        </w:tc>
      </w:tr>
      <w:tr w:rsidR="00D15A14" w:rsidRPr="00893F5E" w14:paraId="596C179E" w14:textId="77777777" w:rsidTr="00962390">
        <w:trPr>
          <w:trHeight w:val="300"/>
        </w:trPr>
        <w:tc>
          <w:tcPr>
            <w:tcW w:w="2445" w:type="dxa"/>
          </w:tcPr>
          <w:p w14:paraId="6574EC49" w14:textId="77777777" w:rsidR="00D15A14" w:rsidRPr="00893F5E" w:rsidRDefault="00D15A14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1999BF0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GT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0D0023DA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GT</w:t>
            </w:r>
          </w:p>
        </w:tc>
      </w:tr>
      <w:tr w:rsidR="00D15A14" w:rsidRPr="00893F5E" w14:paraId="762013B6" w14:textId="77777777" w:rsidTr="00962390">
        <w:trPr>
          <w:trHeight w:val="300"/>
        </w:trPr>
        <w:tc>
          <w:tcPr>
            <w:tcW w:w="2445" w:type="dxa"/>
          </w:tcPr>
          <w:p w14:paraId="22D2F5CC" w14:textId="77777777" w:rsidR="00D15A14" w:rsidRPr="00893F5E" w:rsidRDefault="00962390" w:rsidP="00962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22C4E15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GC (NED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48BC2D3B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GC</w:t>
            </w:r>
          </w:p>
        </w:tc>
      </w:tr>
      <w:tr w:rsidR="00D15A14" w:rsidRPr="00893F5E" w14:paraId="3388DC57" w14:textId="77777777" w:rsidTr="00962390">
        <w:trPr>
          <w:trHeight w:val="300"/>
        </w:trPr>
        <w:tc>
          <w:tcPr>
            <w:tcW w:w="2445" w:type="dxa"/>
          </w:tcPr>
          <w:p w14:paraId="47A120CE" w14:textId="77777777" w:rsidR="00D15A14" w:rsidRPr="00893F5E" w:rsidRDefault="00D15A14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746A10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TT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0C159885" w14:textId="77777777" w:rsidR="00D15A14" w:rsidRPr="00893F5E" w:rsidRDefault="00D15A14" w:rsidP="00D15A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TT</w:t>
            </w:r>
          </w:p>
        </w:tc>
      </w:tr>
      <w:tr w:rsidR="00962390" w:rsidRPr="00893F5E" w14:paraId="4AEB6520" w14:textId="77777777" w:rsidTr="00962390">
        <w:trPr>
          <w:trHeight w:val="300"/>
        </w:trPr>
        <w:tc>
          <w:tcPr>
            <w:tcW w:w="2445" w:type="dxa"/>
          </w:tcPr>
          <w:p w14:paraId="2479CE06" w14:textId="77777777" w:rsidR="00962390" w:rsidRPr="00893F5E" w:rsidRDefault="00962390" w:rsidP="00962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E17C8A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CG (FAM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3873BB76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CG</w:t>
            </w:r>
          </w:p>
        </w:tc>
      </w:tr>
      <w:tr w:rsidR="00962390" w:rsidRPr="00893F5E" w14:paraId="650A38F4" w14:textId="77777777" w:rsidTr="00962390">
        <w:trPr>
          <w:trHeight w:val="300"/>
        </w:trPr>
        <w:tc>
          <w:tcPr>
            <w:tcW w:w="2445" w:type="dxa"/>
          </w:tcPr>
          <w:p w14:paraId="43934C80" w14:textId="77777777" w:rsidR="00962390" w:rsidRPr="00893F5E" w:rsidRDefault="00962390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4EA961B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CA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368D47DA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CA</w:t>
            </w:r>
          </w:p>
        </w:tc>
      </w:tr>
      <w:tr w:rsidR="00962390" w:rsidRPr="00893F5E" w14:paraId="28102766" w14:textId="77777777" w:rsidTr="00F96D48">
        <w:trPr>
          <w:trHeight w:val="360"/>
        </w:trPr>
        <w:tc>
          <w:tcPr>
            <w:tcW w:w="2445" w:type="dxa"/>
          </w:tcPr>
          <w:p w14:paraId="5437E2C6" w14:textId="77777777" w:rsidR="00962390" w:rsidRPr="00893F5E" w:rsidRDefault="00962390" w:rsidP="00962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Combination 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03A29D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E-ACC (NED)</w:t>
            </w:r>
          </w:p>
        </w:tc>
        <w:tc>
          <w:tcPr>
            <w:tcW w:w="4273" w:type="dxa"/>
            <w:shd w:val="clear" w:color="auto" w:fill="auto"/>
            <w:noWrap/>
            <w:vAlign w:val="bottom"/>
          </w:tcPr>
          <w:p w14:paraId="49825553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GACTGCGTACCAATTCACC</w:t>
            </w:r>
          </w:p>
        </w:tc>
      </w:tr>
      <w:tr w:rsidR="00962390" w:rsidRPr="00893F5E" w14:paraId="476B385A" w14:textId="77777777" w:rsidTr="00962390">
        <w:trPr>
          <w:trHeight w:val="300"/>
        </w:trPr>
        <w:tc>
          <w:tcPr>
            <w:tcW w:w="2445" w:type="dxa"/>
            <w:tcBorders>
              <w:bottom w:val="single" w:sz="4" w:space="0" w:color="auto"/>
            </w:tcBorders>
          </w:tcPr>
          <w:p w14:paraId="0EC42A28" w14:textId="77777777" w:rsidR="00962390" w:rsidRPr="00893F5E" w:rsidRDefault="00962390" w:rsidP="00D15A1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1F98E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HPA2-ACT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F78D3" w14:textId="77777777" w:rsidR="00962390" w:rsidRPr="00893F5E" w:rsidRDefault="00962390" w:rsidP="00CD5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F5E">
              <w:rPr>
                <w:rFonts w:ascii="Times New Roman" w:hAnsi="Times New Roman" w:cs="Times New Roman"/>
                <w:sz w:val="18"/>
                <w:szCs w:val="18"/>
              </w:rPr>
              <w:t>ATCATGAGTCCTGCTCGGACT</w:t>
            </w:r>
          </w:p>
        </w:tc>
      </w:tr>
    </w:tbl>
    <w:p w14:paraId="775DBEB7" w14:textId="77777777" w:rsidR="00D15A14" w:rsidRPr="00D15A14" w:rsidRDefault="00D15A14" w:rsidP="00D15A14">
      <w:pPr>
        <w:rPr>
          <w:rFonts w:ascii="Times New Roman" w:hAnsi="Times New Roman" w:cs="Times New Roman"/>
          <w:sz w:val="24"/>
          <w:szCs w:val="24"/>
        </w:rPr>
      </w:pPr>
    </w:p>
    <w:p w14:paraId="1E41C69F" w14:textId="139A0A86" w:rsidR="008D0F57" w:rsidRPr="006D727C" w:rsidRDefault="008D0F57" w:rsidP="00D15A14">
      <w:pPr>
        <w:rPr>
          <w:rFonts w:ascii="Times New Roman" w:hAnsi="Times New Roman" w:cs="Times New Roman"/>
          <w:b/>
          <w:sz w:val="24"/>
          <w:szCs w:val="24"/>
        </w:rPr>
      </w:pPr>
    </w:p>
    <w:sectPr w:rsidR="008D0F57" w:rsidRPr="006D727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3CDB8" w14:textId="77777777" w:rsidR="00507E99" w:rsidRDefault="00507E99" w:rsidP="00AB2169">
      <w:pPr>
        <w:spacing w:after="0" w:line="240" w:lineRule="auto"/>
      </w:pPr>
      <w:r>
        <w:separator/>
      </w:r>
    </w:p>
  </w:endnote>
  <w:endnote w:type="continuationSeparator" w:id="0">
    <w:p w14:paraId="5C18EFC2" w14:textId="77777777" w:rsidR="00507E99" w:rsidRDefault="00507E99" w:rsidP="00AB2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1808921"/>
      <w:docPartObj>
        <w:docPartGallery w:val="Page Numbers (Bottom of Page)"/>
        <w:docPartUnique/>
      </w:docPartObj>
    </w:sdtPr>
    <w:sdtContent>
      <w:p w14:paraId="1B8C0E5A" w14:textId="4F8B1D16" w:rsidR="00AB2169" w:rsidRDefault="00AB2169" w:rsidP="00B518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4D88F5" w14:textId="77777777" w:rsidR="00AB2169" w:rsidRDefault="00AB2169" w:rsidP="00AB21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66981344"/>
      <w:docPartObj>
        <w:docPartGallery w:val="Page Numbers (Bottom of Page)"/>
        <w:docPartUnique/>
      </w:docPartObj>
    </w:sdtPr>
    <w:sdtContent>
      <w:p w14:paraId="5435DD92" w14:textId="1F6E10AD" w:rsidR="00AB2169" w:rsidRDefault="00AB2169" w:rsidP="00B518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CDA4BF" w14:textId="77777777" w:rsidR="00AB2169" w:rsidRDefault="00AB2169" w:rsidP="00AB21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06DAD" w14:textId="77777777" w:rsidR="00507E99" w:rsidRDefault="00507E99" w:rsidP="00AB2169">
      <w:pPr>
        <w:spacing w:after="0" w:line="240" w:lineRule="auto"/>
      </w:pPr>
      <w:r>
        <w:separator/>
      </w:r>
    </w:p>
  </w:footnote>
  <w:footnote w:type="continuationSeparator" w:id="0">
    <w:p w14:paraId="0CCA8E1B" w14:textId="77777777" w:rsidR="00507E99" w:rsidRDefault="00507E99" w:rsidP="00AB21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517F"/>
    <w:rsid w:val="0006326C"/>
    <w:rsid w:val="00092B5B"/>
    <w:rsid w:val="000C5F80"/>
    <w:rsid w:val="000E6766"/>
    <w:rsid w:val="001032A7"/>
    <w:rsid w:val="001917DA"/>
    <w:rsid w:val="002D3264"/>
    <w:rsid w:val="0030441F"/>
    <w:rsid w:val="003233A4"/>
    <w:rsid w:val="003A47CA"/>
    <w:rsid w:val="003F2811"/>
    <w:rsid w:val="004F511F"/>
    <w:rsid w:val="00507E99"/>
    <w:rsid w:val="00513A29"/>
    <w:rsid w:val="005179B9"/>
    <w:rsid w:val="00537360"/>
    <w:rsid w:val="0055072A"/>
    <w:rsid w:val="005A0257"/>
    <w:rsid w:val="0060174D"/>
    <w:rsid w:val="00605987"/>
    <w:rsid w:val="00694310"/>
    <w:rsid w:val="006D727C"/>
    <w:rsid w:val="006F55B3"/>
    <w:rsid w:val="00734CEE"/>
    <w:rsid w:val="00786B75"/>
    <w:rsid w:val="00792516"/>
    <w:rsid w:val="007F418E"/>
    <w:rsid w:val="00842B1F"/>
    <w:rsid w:val="0084308A"/>
    <w:rsid w:val="00893F5E"/>
    <w:rsid w:val="008D0F57"/>
    <w:rsid w:val="0092255B"/>
    <w:rsid w:val="00962390"/>
    <w:rsid w:val="00A16EA3"/>
    <w:rsid w:val="00A61561"/>
    <w:rsid w:val="00AB2169"/>
    <w:rsid w:val="00AB238E"/>
    <w:rsid w:val="00AC1D94"/>
    <w:rsid w:val="00AC4CB0"/>
    <w:rsid w:val="00B0739D"/>
    <w:rsid w:val="00B729AC"/>
    <w:rsid w:val="00B744CF"/>
    <w:rsid w:val="00B7517F"/>
    <w:rsid w:val="00BB6BC1"/>
    <w:rsid w:val="00C93791"/>
    <w:rsid w:val="00CB52A6"/>
    <w:rsid w:val="00CC72C7"/>
    <w:rsid w:val="00CD5A96"/>
    <w:rsid w:val="00CE0E5D"/>
    <w:rsid w:val="00D0068E"/>
    <w:rsid w:val="00D15A14"/>
    <w:rsid w:val="00D615DF"/>
    <w:rsid w:val="00DD3873"/>
    <w:rsid w:val="00E03CEA"/>
    <w:rsid w:val="00E2559E"/>
    <w:rsid w:val="00EB235E"/>
    <w:rsid w:val="00F21AD6"/>
    <w:rsid w:val="00F96D48"/>
    <w:rsid w:val="076E10D1"/>
    <w:rsid w:val="0A2AB0CB"/>
    <w:rsid w:val="45B016AA"/>
    <w:rsid w:val="66159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6CEF1"/>
  <w15:docId w15:val="{AE958A58-C659-BC49-BF3F-77679057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51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2255B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7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3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3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3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39D"/>
    <w:rPr>
      <w:b/>
      <w:bCs/>
      <w:sz w:val="20"/>
      <w:szCs w:val="20"/>
    </w:rPr>
  </w:style>
  <w:style w:type="table" w:styleId="PlainTable2">
    <w:name w:val="Plain Table 2"/>
    <w:basedOn w:val="TableNormal"/>
    <w:uiPriority w:val="99"/>
    <w:rsid w:val="001032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103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AB21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169"/>
  </w:style>
  <w:style w:type="character" w:styleId="PageNumber">
    <w:name w:val="page number"/>
    <w:basedOn w:val="DefaultParagraphFont"/>
    <w:uiPriority w:val="99"/>
    <w:semiHidden/>
    <w:unhideWhenUsed/>
    <w:rsid w:val="00A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5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DA5D92-EC15-F745-B4BA-2C8CF9152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14</Words>
  <Characters>7491</Characters>
  <Application>Microsoft Office Word</Application>
  <DocSecurity>0</DocSecurity>
  <Lines>62</Lines>
  <Paragraphs>17</Paragraphs>
  <ScaleCrop>false</ScaleCrop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itavi</dc:creator>
  <cp:keywords/>
  <dc:description/>
  <cp:lastModifiedBy>Spillane, Charles</cp:lastModifiedBy>
  <cp:revision>14</cp:revision>
  <dcterms:created xsi:type="dcterms:W3CDTF">2016-05-28T09:26:00Z</dcterms:created>
  <dcterms:modified xsi:type="dcterms:W3CDTF">2020-03-06T17:44:00Z</dcterms:modified>
</cp:coreProperties>
</file>